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AB55DD" w:rsidR="00AD188A" w:rsidP="00AD188A" w:rsidRDefault="00AD188A" w14:paraId="51CF9CAA" w14:textId="7B00B077">
      <w:pPr>
        <w:textAlignment w:val="baseline"/>
        <w:rPr>
          <w:sz w:val="22"/>
          <w:szCs w:val="22"/>
        </w:rPr>
      </w:pPr>
      <w:r w:rsidRPr="00FB05A9">
        <w:rPr>
          <w:sz w:val="22"/>
          <w:szCs w:val="22"/>
        </w:rPr>
        <w:t xml:space="preserve">Appendix </w:t>
      </w:r>
      <w:r w:rsidR="00580A71">
        <w:rPr>
          <w:sz w:val="22"/>
          <w:szCs w:val="22"/>
        </w:rPr>
        <w:t>C</w:t>
      </w:r>
      <w:r w:rsidRPr="00FB05A9">
        <w:rPr>
          <w:sz w:val="22"/>
          <w:szCs w:val="22"/>
        </w:rPr>
        <w:t xml:space="preserve">. </w:t>
      </w:r>
      <w:r>
        <w:rPr>
          <w:sz w:val="22"/>
          <w:szCs w:val="22"/>
        </w:rPr>
        <w:t xml:space="preserve">Data items and definitions </w:t>
      </w:r>
      <w:r w:rsidRPr="00FB05A9">
        <w:rPr>
          <w:sz w:val="22"/>
          <w:szCs w:val="22"/>
        </w:rPr>
        <w:t> </w:t>
      </w:r>
    </w:p>
    <w:p w:rsidRPr="00FB05A9" w:rsidR="00AD188A" w:rsidP="00AD188A" w:rsidRDefault="00AD188A" w14:paraId="24B9FE40" w14:textId="77777777">
      <w:pPr>
        <w:textAlignment w:val="baseline"/>
        <w:rPr>
          <w:rFonts w:ascii="Segoe UI" w:hAnsi="Segoe UI" w:cs="Segoe UI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4"/>
        <w:gridCol w:w="3166"/>
        <w:gridCol w:w="5530"/>
      </w:tblGrid>
      <w:tr w:rsidR="00AD188A" w:rsidTr="0246377C" w14:paraId="1255651E" w14:textId="77777777">
        <w:trPr>
          <w:trHeight w:val="320"/>
        </w:trPr>
        <w:tc>
          <w:tcPr>
            <w:tcW w:w="0" w:type="auto"/>
            <w:tcMar/>
            <w:hideMark/>
          </w:tcPr>
          <w:p w:rsidR="00AD188A" w:rsidP="0053769F" w:rsidRDefault="00AD188A" w14:paraId="0E5BA496" w14:textId="77777777"/>
        </w:tc>
        <w:tc>
          <w:tcPr>
            <w:tcW w:w="0" w:type="auto"/>
            <w:tcMar/>
            <w:hideMark/>
          </w:tcPr>
          <w:p w:rsidR="00AD188A" w:rsidP="0053769F" w:rsidRDefault="00AD188A" w14:paraId="6CC5BEF8" w14:textId="77777777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ata point</w:t>
            </w:r>
          </w:p>
        </w:tc>
        <w:tc>
          <w:tcPr>
            <w:tcW w:w="0" w:type="auto"/>
            <w:tcMar/>
            <w:hideMark/>
          </w:tcPr>
          <w:p w:rsidR="00AD188A" w:rsidP="0053769F" w:rsidRDefault="00AD188A" w14:paraId="793C1DEF" w14:textId="77777777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efinitions and format</w:t>
            </w:r>
          </w:p>
        </w:tc>
      </w:tr>
      <w:tr w:rsidR="00AD188A" w:rsidTr="0246377C" w14:paraId="33EA31F8" w14:textId="77777777">
        <w:trPr>
          <w:trHeight w:val="320"/>
        </w:trPr>
        <w:tc>
          <w:tcPr>
            <w:tcW w:w="0" w:type="auto"/>
            <w:vMerge w:val="restart"/>
            <w:tcMar/>
            <w:hideMark/>
          </w:tcPr>
          <w:p w:rsidR="00AD188A" w:rsidP="0053769F" w:rsidRDefault="00AD188A" w14:paraId="7114FD26" w14:textId="7777777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haracteristics</w:t>
            </w:r>
          </w:p>
        </w:tc>
        <w:tc>
          <w:tcPr>
            <w:tcW w:w="0" w:type="auto"/>
            <w:tcMar/>
            <w:hideMark/>
          </w:tcPr>
          <w:p w:rsidR="00AD188A" w:rsidP="0053769F" w:rsidRDefault="00AD188A" w14:paraId="4D407F0F" w14:textId="7777777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vidence ID</w:t>
            </w:r>
          </w:p>
        </w:tc>
        <w:tc>
          <w:tcPr>
            <w:tcW w:w="0" w:type="auto"/>
            <w:tcMar/>
            <w:hideMark/>
          </w:tcPr>
          <w:p w:rsidR="00AD188A" w:rsidP="0053769F" w:rsidRDefault="00AD188A" w14:paraId="3E573DCA" w14:textId="7777777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Article number assigned in </w:t>
            </w:r>
            <w:proofErr w:type="spellStart"/>
            <w:r>
              <w:rPr>
                <w:color w:val="000000"/>
                <w:sz w:val="22"/>
                <w:szCs w:val="22"/>
              </w:rPr>
              <w:t>covidence</w:t>
            </w:r>
            <w:proofErr w:type="spellEnd"/>
          </w:p>
        </w:tc>
      </w:tr>
      <w:tr w:rsidR="00AD188A" w:rsidTr="0246377C" w14:paraId="10AE57A5" w14:textId="77777777">
        <w:trPr>
          <w:trHeight w:val="320"/>
        </w:trPr>
        <w:tc>
          <w:tcPr>
            <w:tcW w:w="0" w:type="auto"/>
            <w:vMerge/>
            <w:tcMar/>
            <w:hideMark/>
          </w:tcPr>
          <w:p w:rsidR="00AD188A" w:rsidP="0053769F" w:rsidRDefault="00AD188A" w14:paraId="3A8BCACA" w14:textId="7777777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Mar/>
            <w:hideMark/>
          </w:tcPr>
          <w:p w:rsidR="00AD188A" w:rsidP="0053769F" w:rsidRDefault="00AD188A" w14:paraId="1FEF7D1A" w14:textId="7777777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rst author</w:t>
            </w:r>
          </w:p>
        </w:tc>
        <w:tc>
          <w:tcPr>
            <w:tcW w:w="0" w:type="auto"/>
            <w:tcMar/>
            <w:hideMark/>
          </w:tcPr>
          <w:p w:rsidR="00AD188A" w:rsidP="0053769F" w:rsidRDefault="00AD188A" w14:paraId="419F207E" w14:textId="7777777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rst author surname</w:t>
            </w:r>
          </w:p>
        </w:tc>
      </w:tr>
      <w:tr w:rsidR="00AD188A" w:rsidTr="0246377C" w14:paraId="005CAE52" w14:textId="77777777">
        <w:trPr>
          <w:trHeight w:val="320"/>
        </w:trPr>
        <w:tc>
          <w:tcPr>
            <w:tcW w:w="0" w:type="auto"/>
            <w:vMerge/>
            <w:tcMar/>
            <w:hideMark/>
          </w:tcPr>
          <w:p w:rsidR="00AD188A" w:rsidP="0053769F" w:rsidRDefault="00AD188A" w14:paraId="0B650E91" w14:textId="7777777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Mar/>
            <w:hideMark/>
          </w:tcPr>
          <w:p w:rsidR="00AD188A" w:rsidP="0053769F" w:rsidRDefault="00AD188A" w14:paraId="3EEC77F0" w14:textId="7777777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ar of publication</w:t>
            </w:r>
          </w:p>
        </w:tc>
        <w:tc>
          <w:tcPr>
            <w:tcW w:w="0" w:type="auto"/>
            <w:tcMar/>
            <w:hideMark/>
          </w:tcPr>
          <w:p w:rsidR="00AD188A" w:rsidP="0053769F" w:rsidRDefault="00AD188A" w14:paraId="10C212EC" w14:textId="7777777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Year of publication </w:t>
            </w:r>
          </w:p>
        </w:tc>
      </w:tr>
      <w:tr w:rsidR="00AD188A" w:rsidTr="0246377C" w14:paraId="5C802E0C" w14:textId="77777777">
        <w:trPr>
          <w:trHeight w:val="320"/>
        </w:trPr>
        <w:tc>
          <w:tcPr>
            <w:tcW w:w="0" w:type="auto"/>
            <w:vMerge/>
            <w:tcMar/>
            <w:hideMark/>
          </w:tcPr>
          <w:p w:rsidR="00AD188A" w:rsidP="0053769F" w:rsidRDefault="00AD188A" w14:paraId="7E98374F" w14:textId="7777777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Mar/>
            <w:hideMark/>
          </w:tcPr>
          <w:p w:rsidR="00AD188A" w:rsidP="0053769F" w:rsidRDefault="00AD188A" w14:paraId="308EC265" w14:textId="7777777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Study title </w:t>
            </w:r>
          </w:p>
        </w:tc>
        <w:tc>
          <w:tcPr>
            <w:tcW w:w="0" w:type="auto"/>
            <w:tcMar/>
            <w:hideMark/>
          </w:tcPr>
          <w:p w:rsidR="00AD188A" w:rsidP="0053769F" w:rsidRDefault="00AD188A" w14:paraId="6FC465BE" w14:textId="7777777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itle of article</w:t>
            </w:r>
          </w:p>
        </w:tc>
      </w:tr>
      <w:tr w:rsidR="00AD188A" w:rsidTr="0246377C" w14:paraId="62D7A646" w14:textId="77777777">
        <w:trPr>
          <w:trHeight w:val="600"/>
        </w:trPr>
        <w:tc>
          <w:tcPr>
            <w:tcW w:w="0" w:type="auto"/>
            <w:vMerge/>
            <w:tcMar/>
            <w:hideMark/>
          </w:tcPr>
          <w:p w:rsidR="00AD188A" w:rsidP="0053769F" w:rsidRDefault="00AD188A" w14:paraId="3C735E4C" w14:textId="7777777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Mar/>
            <w:hideMark/>
          </w:tcPr>
          <w:p w:rsidR="00AD188A" w:rsidP="0053769F" w:rsidRDefault="00AD188A" w14:paraId="30F55E94" w14:textId="7777777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rigin/country of origin (if applicable)</w:t>
            </w:r>
          </w:p>
        </w:tc>
        <w:tc>
          <w:tcPr>
            <w:tcW w:w="0" w:type="auto"/>
            <w:tcMar/>
            <w:hideMark/>
          </w:tcPr>
          <w:p w:rsidR="00AD188A" w:rsidP="0053769F" w:rsidRDefault="00AD188A" w14:paraId="503A2CDB" w14:textId="7777777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Country of affiliated </w:t>
            </w:r>
            <w:proofErr w:type="spellStart"/>
            <w:r>
              <w:rPr>
                <w:color w:val="000000"/>
                <w:sz w:val="22"/>
                <w:szCs w:val="22"/>
              </w:rPr>
              <w:t>organisation</w:t>
            </w:r>
            <w:proofErr w:type="spellEnd"/>
            <w:r>
              <w:rPr>
                <w:color w:val="000000"/>
                <w:sz w:val="22"/>
                <w:szCs w:val="22"/>
              </w:rPr>
              <w:t>, working group or authors e.g., Australia, New Zealand</w:t>
            </w:r>
          </w:p>
        </w:tc>
      </w:tr>
      <w:tr w:rsidR="00AD188A" w:rsidTr="0246377C" w14:paraId="6311646F" w14:textId="77777777">
        <w:trPr>
          <w:trHeight w:val="320"/>
        </w:trPr>
        <w:tc>
          <w:tcPr>
            <w:tcW w:w="0" w:type="auto"/>
            <w:vMerge/>
            <w:tcMar/>
            <w:hideMark/>
          </w:tcPr>
          <w:p w:rsidR="00AD188A" w:rsidP="0053769F" w:rsidRDefault="00AD188A" w14:paraId="0612A7AC" w14:textId="7777777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Mar/>
            <w:hideMark/>
          </w:tcPr>
          <w:p w:rsidR="00AD188A" w:rsidP="0053769F" w:rsidRDefault="00AD188A" w14:paraId="14B7159A" w14:textId="7777777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ims/purpose</w:t>
            </w:r>
          </w:p>
        </w:tc>
        <w:tc>
          <w:tcPr>
            <w:tcW w:w="0" w:type="auto"/>
            <w:tcMar/>
            <w:hideMark/>
          </w:tcPr>
          <w:p w:rsidR="00AD188A" w:rsidP="0053769F" w:rsidRDefault="00AD188A" w14:paraId="4EC47D8D" w14:textId="7777777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py aims/objectives</w:t>
            </w:r>
          </w:p>
        </w:tc>
      </w:tr>
      <w:tr w:rsidR="00AD188A" w:rsidTr="0246377C" w14:paraId="2BEDA49B" w14:textId="77777777">
        <w:trPr>
          <w:trHeight w:val="320"/>
        </w:trPr>
        <w:tc>
          <w:tcPr>
            <w:tcW w:w="0" w:type="auto"/>
            <w:vMerge/>
            <w:tcMar/>
            <w:hideMark/>
          </w:tcPr>
          <w:p w:rsidR="00AD188A" w:rsidP="0053769F" w:rsidRDefault="00AD188A" w14:paraId="2D46EAD7" w14:textId="7777777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Mar/>
            <w:hideMark/>
          </w:tcPr>
          <w:p w:rsidR="00AD188A" w:rsidP="0053769F" w:rsidRDefault="00AD188A" w14:paraId="14ABFEE5" w14:textId="7777777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sign</w:t>
            </w:r>
          </w:p>
        </w:tc>
        <w:tc>
          <w:tcPr>
            <w:tcW w:w="0" w:type="auto"/>
            <w:tcMar/>
            <w:hideMark/>
          </w:tcPr>
          <w:p w:rsidR="00AD188A" w:rsidP="0053769F" w:rsidRDefault="00AD188A" w14:paraId="255E40EE" w14:textId="7777777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udy design</w:t>
            </w:r>
          </w:p>
        </w:tc>
      </w:tr>
      <w:tr w:rsidR="00AD188A" w:rsidTr="0246377C" w14:paraId="1BC8AF7A" w14:textId="77777777">
        <w:trPr>
          <w:trHeight w:val="320"/>
        </w:trPr>
        <w:tc>
          <w:tcPr>
            <w:tcW w:w="0" w:type="auto"/>
            <w:vMerge/>
            <w:tcMar/>
            <w:hideMark/>
          </w:tcPr>
          <w:p w:rsidR="00AD188A" w:rsidP="0053769F" w:rsidRDefault="00AD188A" w14:paraId="56D0A659" w14:textId="7777777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Mar/>
            <w:hideMark/>
          </w:tcPr>
          <w:p w:rsidR="00AD188A" w:rsidP="0053769F" w:rsidRDefault="00AD188A" w14:paraId="1D8A8E95" w14:textId="7777777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thods</w:t>
            </w:r>
          </w:p>
        </w:tc>
        <w:tc>
          <w:tcPr>
            <w:tcW w:w="0" w:type="auto"/>
            <w:tcMar/>
            <w:hideMark/>
          </w:tcPr>
          <w:p w:rsidR="00AD188A" w:rsidP="0053769F" w:rsidRDefault="00AD188A" w14:paraId="678CB355" w14:textId="7777777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py methods summary</w:t>
            </w:r>
          </w:p>
        </w:tc>
      </w:tr>
      <w:tr w:rsidR="00AD188A" w:rsidTr="0246377C" w14:paraId="7C7F3C1B" w14:textId="77777777">
        <w:trPr>
          <w:trHeight w:val="320"/>
        </w:trPr>
        <w:tc>
          <w:tcPr>
            <w:tcW w:w="0" w:type="auto"/>
            <w:vMerge/>
            <w:tcMar/>
            <w:hideMark/>
          </w:tcPr>
          <w:p w:rsidR="00AD188A" w:rsidP="0053769F" w:rsidRDefault="00AD188A" w14:paraId="7D00AEDD" w14:textId="7777777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Mar/>
            <w:hideMark/>
          </w:tcPr>
          <w:p w:rsidR="00AD188A" w:rsidP="0053769F" w:rsidRDefault="00AD188A" w14:paraId="1E41426F" w14:textId="7777777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ey findings</w:t>
            </w:r>
          </w:p>
        </w:tc>
        <w:tc>
          <w:tcPr>
            <w:tcW w:w="0" w:type="auto"/>
            <w:tcMar/>
            <w:hideMark/>
          </w:tcPr>
          <w:p w:rsidR="00AD188A" w:rsidP="0053769F" w:rsidRDefault="00AD188A" w14:paraId="489E5066" w14:textId="7777777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py key findings</w:t>
            </w:r>
          </w:p>
        </w:tc>
      </w:tr>
      <w:tr w:rsidR="00AD188A" w:rsidTr="0246377C" w14:paraId="5654E2EE" w14:textId="77777777">
        <w:trPr>
          <w:trHeight w:val="320"/>
        </w:trPr>
        <w:tc>
          <w:tcPr>
            <w:tcW w:w="0" w:type="auto"/>
            <w:vMerge/>
            <w:tcMar/>
            <w:hideMark/>
          </w:tcPr>
          <w:p w:rsidR="00AD188A" w:rsidP="0053769F" w:rsidRDefault="00AD188A" w14:paraId="3831DCF5" w14:textId="7777777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Mar/>
            <w:hideMark/>
          </w:tcPr>
          <w:p w:rsidR="00AD188A" w:rsidP="0053769F" w:rsidRDefault="00AD188A" w14:paraId="6BF6744C" w14:textId="7777777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me of tool</w:t>
            </w:r>
          </w:p>
        </w:tc>
        <w:tc>
          <w:tcPr>
            <w:tcW w:w="0" w:type="auto"/>
            <w:tcMar/>
            <w:hideMark/>
          </w:tcPr>
          <w:p w:rsidR="00AD188A" w:rsidP="0053769F" w:rsidRDefault="00AD188A" w14:paraId="68D88AE2" w14:textId="7777777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me of tool</w:t>
            </w:r>
          </w:p>
        </w:tc>
      </w:tr>
      <w:tr w:rsidR="00AD188A" w:rsidTr="0246377C" w14:paraId="294F27BC" w14:textId="77777777">
        <w:trPr>
          <w:trHeight w:val="600"/>
        </w:trPr>
        <w:tc>
          <w:tcPr>
            <w:tcW w:w="0" w:type="auto"/>
            <w:vMerge/>
            <w:tcMar/>
            <w:hideMark/>
          </w:tcPr>
          <w:p w:rsidR="00AD188A" w:rsidP="0053769F" w:rsidRDefault="00AD188A" w14:paraId="1192B4B5" w14:textId="7777777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Mar/>
            <w:hideMark/>
          </w:tcPr>
          <w:p w:rsidR="00AD188A" w:rsidP="0053769F" w:rsidRDefault="00AD188A" w14:paraId="442B3AFA" w14:textId="7777777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ar created</w:t>
            </w:r>
          </w:p>
        </w:tc>
        <w:tc>
          <w:tcPr>
            <w:tcW w:w="0" w:type="auto"/>
            <w:tcMar/>
            <w:hideMark/>
          </w:tcPr>
          <w:p w:rsidR="00AD188A" w:rsidP="0053769F" w:rsidRDefault="00AD188A" w14:paraId="49825DA4" w14:textId="7777777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ar tool was created (might be same as year of publication above)</w:t>
            </w:r>
          </w:p>
        </w:tc>
      </w:tr>
      <w:tr w:rsidR="00AD188A" w:rsidTr="0246377C" w14:paraId="309FE4BC" w14:textId="77777777">
        <w:trPr>
          <w:trHeight w:val="320"/>
        </w:trPr>
        <w:tc>
          <w:tcPr>
            <w:tcW w:w="0" w:type="auto"/>
            <w:vMerge/>
            <w:tcMar/>
            <w:hideMark/>
          </w:tcPr>
          <w:p w:rsidR="00AD188A" w:rsidP="0053769F" w:rsidRDefault="00AD188A" w14:paraId="5CB411E4" w14:textId="7777777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Mar/>
            <w:hideMark/>
          </w:tcPr>
          <w:p w:rsidR="00AD188A" w:rsidP="0053769F" w:rsidRDefault="00AD188A" w14:paraId="031F3352" w14:textId="7777777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velopment: How was tool developed</w:t>
            </w:r>
          </w:p>
        </w:tc>
        <w:tc>
          <w:tcPr>
            <w:tcW w:w="0" w:type="auto"/>
            <w:tcMar/>
            <w:hideMark/>
          </w:tcPr>
          <w:p w:rsidR="00AD188A" w:rsidP="0053769F" w:rsidRDefault="00AD188A" w14:paraId="5F007BF2" w14:textId="7777777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utline development process</w:t>
            </w:r>
          </w:p>
        </w:tc>
      </w:tr>
      <w:tr w:rsidR="00AD188A" w:rsidTr="0246377C" w14:paraId="6C5D8F0E" w14:textId="77777777">
        <w:trPr>
          <w:trHeight w:val="320"/>
        </w:trPr>
        <w:tc>
          <w:tcPr>
            <w:tcW w:w="0" w:type="auto"/>
            <w:vMerge/>
            <w:tcMar/>
            <w:hideMark/>
          </w:tcPr>
          <w:p w:rsidR="00AD188A" w:rsidP="0053769F" w:rsidRDefault="00AD188A" w14:paraId="0116C768" w14:textId="7777777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Mar/>
            <w:hideMark/>
          </w:tcPr>
          <w:p w:rsidR="00AD188A" w:rsidP="0053769F" w:rsidRDefault="00AD188A" w14:paraId="61ECA2B7" w14:textId="7777777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velopment: Stakeholder involvement</w:t>
            </w:r>
          </w:p>
        </w:tc>
        <w:tc>
          <w:tcPr>
            <w:tcW w:w="0" w:type="auto"/>
            <w:tcMar/>
            <w:hideMark/>
          </w:tcPr>
          <w:p w:rsidR="00AD188A" w:rsidP="0053769F" w:rsidRDefault="00AD188A" w14:paraId="4E2B40B0" w14:textId="7777777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utline stakeholder involvement (if any)</w:t>
            </w:r>
          </w:p>
        </w:tc>
      </w:tr>
      <w:tr w:rsidR="00AD188A" w:rsidTr="0246377C" w14:paraId="2FFF8BBE" w14:textId="77777777">
        <w:trPr>
          <w:trHeight w:val="320"/>
        </w:trPr>
        <w:tc>
          <w:tcPr>
            <w:tcW w:w="0" w:type="auto"/>
            <w:vMerge/>
            <w:tcMar/>
            <w:hideMark/>
          </w:tcPr>
          <w:p w:rsidR="00AD188A" w:rsidP="0053769F" w:rsidRDefault="00AD188A" w14:paraId="5C45F43C" w14:textId="7777777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Mar/>
            <w:hideMark/>
          </w:tcPr>
          <w:p w:rsidR="00AD188A" w:rsidP="0053769F" w:rsidRDefault="00AD188A" w14:paraId="02B78E39" w14:textId="7777777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velopment: Formal framework</w:t>
            </w:r>
          </w:p>
        </w:tc>
        <w:tc>
          <w:tcPr>
            <w:tcW w:w="0" w:type="auto"/>
            <w:tcMar/>
            <w:hideMark/>
          </w:tcPr>
          <w:p w:rsidR="00AD188A" w:rsidP="0053769F" w:rsidRDefault="00AD188A" w14:paraId="56D7CDD0" w14:textId="7777777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ist which SDH framework(s) was used (if any)</w:t>
            </w:r>
          </w:p>
        </w:tc>
      </w:tr>
      <w:tr w:rsidR="00AD188A" w:rsidTr="0246377C" w14:paraId="54859F75" w14:textId="77777777">
        <w:trPr>
          <w:trHeight w:val="320"/>
        </w:trPr>
        <w:tc>
          <w:tcPr>
            <w:tcW w:w="0" w:type="auto"/>
            <w:vMerge/>
            <w:tcMar/>
            <w:hideMark/>
          </w:tcPr>
          <w:p w:rsidR="00AD188A" w:rsidP="0053769F" w:rsidRDefault="00AD188A" w14:paraId="79A0C712" w14:textId="7777777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Mar/>
            <w:hideMark/>
          </w:tcPr>
          <w:p w:rsidR="00AD188A" w:rsidP="0053769F" w:rsidRDefault="00AD188A" w14:paraId="2801EF95" w14:textId="7777777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lot: Y/N</w:t>
            </w:r>
          </w:p>
        </w:tc>
        <w:tc>
          <w:tcPr>
            <w:tcW w:w="0" w:type="auto"/>
            <w:tcMar/>
            <w:hideMark/>
          </w:tcPr>
          <w:p w:rsidR="00AD188A" w:rsidP="0053769F" w:rsidRDefault="00AD188A" w14:paraId="6D50EC49" w14:textId="7777777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as the tool been piloted?</w:t>
            </w:r>
          </w:p>
        </w:tc>
      </w:tr>
      <w:tr w:rsidR="00AD188A" w:rsidTr="0246377C" w14:paraId="26F878D4" w14:textId="77777777">
        <w:trPr>
          <w:trHeight w:val="320"/>
        </w:trPr>
        <w:tc>
          <w:tcPr>
            <w:tcW w:w="0" w:type="auto"/>
            <w:vMerge/>
            <w:tcMar/>
            <w:hideMark/>
          </w:tcPr>
          <w:p w:rsidR="00AD188A" w:rsidP="0053769F" w:rsidRDefault="00AD188A" w14:paraId="25433DEC" w14:textId="7777777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Mar/>
            <w:hideMark/>
          </w:tcPr>
          <w:p w:rsidR="00AD188A" w:rsidP="0053769F" w:rsidRDefault="00AD188A" w14:paraId="1FAB4839" w14:textId="7777777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lot: Sample population</w:t>
            </w:r>
          </w:p>
        </w:tc>
        <w:tc>
          <w:tcPr>
            <w:tcW w:w="0" w:type="auto"/>
            <w:tcMar/>
            <w:hideMark/>
          </w:tcPr>
          <w:p w:rsidR="00AD188A" w:rsidP="0053769F" w:rsidRDefault="00AD188A" w14:paraId="08FE831C" w14:textId="7777777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scribe sample population demographics</w:t>
            </w:r>
          </w:p>
        </w:tc>
      </w:tr>
      <w:tr w:rsidR="00AD188A" w:rsidTr="0246377C" w14:paraId="110DF468" w14:textId="77777777">
        <w:trPr>
          <w:trHeight w:val="320"/>
        </w:trPr>
        <w:tc>
          <w:tcPr>
            <w:tcW w:w="0" w:type="auto"/>
            <w:vMerge/>
            <w:tcMar/>
            <w:hideMark/>
          </w:tcPr>
          <w:p w:rsidR="00AD188A" w:rsidP="0053769F" w:rsidRDefault="00AD188A" w14:paraId="25402493" w14:textId="7777777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Mar/>
            <w:hideMark/>
          </w:tcPr>
          <w:p w:rsidR="00AD188A" w:rsidP="0053769F" w:rsidRDefault="00AD188A" w14:paraId="28C7E0CA" w14:textId="7777777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lot: Sample size (n)</w:t>
            </w:r>
          </w:p>
        </w:tc>
        <w:tc>
          <w:tcPr>
            <w:tcW w:w="0" w:type="auto"/>
            <w:tcMar/>
            <w:hideMark/>
          </w:tcPr>
          <w:p w:rsidR="00AD188A" w:rsidP="0053769F" w:rsidRDefault="00AD188A" w14:paraId="17076081" w14:textId="7777777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umber of participants in pilot study</w:t>
            </w:r>
          </w:p>
        </w:tc>
      </w:tr>
      <w:tr w:rsidR="00AD188A" w:rsidTr="0246377C" w14:paraId="2EB17123" w14:textId="77777777">
        <w:trPr>
          <w:trHeight w:val="320"/>
        </w:trPr>
        <w:tc>
          <w:tcPr>
            <w:tcW w:w="0" w:type="auto"/>
            <w:vMerge/>
            <w:tcMar/>
            <w:hideMark/>
          </w:tcPr>
          <w:p w:rsidR="00AD188A" w:rsidP="0053769F" w:rsidRDefault="00AD188A" w14:paraId="5F65EE74" w14:textId="7777777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Mar/>
            <w:hideMark/>
          </w:tcPr>
          <w:p w:rsidR="00AD188A" w:rsidP="0053769F" w:rsidRDefault="00AD188A" w14:paraId="6479CC94" w14:textId="7777777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lot: Setting</w:t>
            </w:r>
          </w:p>
        </w:tc>
        <w:tc>
          <w:tcPr>
            <w:tcW w:w="0" w:type="auto"/>
            <w:tcMar/>
            <w:hideMark/>
          </w:tcPr>
          <w:p w:rsidR="00AD188A" w:rsidP="0053769F" w:rsidRDefault="00AD188A" w14:paraId="2FAA2DF2" w14:textId="7777777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here did the pilot study take place?</w:t>
            </w:r>
          </w:p>
        </w:tc>
      </w:tr>
      <w:tr w:rsidR="00AD188A" w:rsidTr="0246377C" w14:paraId="057ED098" w14:textId="77777777">
        <w:trPr>
          <w:trHeight w:val="320"/>
        </w:trPr>
        <w:tc>
          <w:tcPr>
            <w:tcW w:w="0" w:type="auto"/>
            <w:vMerge/>
            <w:tcMar/>
            <w:hideMark/>
          </w:tcPr>
          <w:p w:rsidR="00AD188A" w:rsidP="0053769F" w:rsidRDefault="00AD188A" w14:paraId="684E057C" w14:textId="7777777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Mar/>
            <w:hideMark/>
          </w:tcPr>
          <w:p w:rsidR="00AD188A" w:rsidP="0053769F" w:rsidRDefault="00AD188A" w14:paraId="1435419D" w14:textId="7777777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ilot: Who/how delivered</w:t>
            </w:r>
          </w:p>
        </w:tc>
        <w:tc>
          <w:tcPr>
            <w:tcW w:w="0" w:type="auto"/>
            <w:tcMar/>
            <w:hideMark/>
          </w:tcPr>
          <w:p w:rsidR="00AD188A" w:rsidP="0053769F" w:rsidRDefault="00AD188A" w14:paraId="5A22D629" w14:textId="7777777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ho delivered the questionnaire/how was it delivered?</w:t>
            </w:r>
          </w:p>
        </w:tc>
      </w:tr>
      <w:tr w:rsidR="00AD188A" w:rsidTr="0246377C" w14:paraId="0CC0B8B6" w14:textId="77777777">
        <w:trPr>
          <w:trHeight w:val="320"/>
        </w:trPr>
        <w:tc>
          <w:tcPr>
            <w:tcW w:w="0" w:type="auto"/>
            <w:vMerge/>
            <w:tcMar/>
            <w:hideMark/>
          </w:tcPr>
          <w:p w:rsidR="00AD188A" w:rsidP="0053769F" w:rsidRDefault="00AD188A" w14:paraId="6D1507B2" w14:textId="7777777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Mar/>
            <w:hideMark/>
          </w:tcPr>
          <w:p w:rsidR="00AD188A" w:rsidP="0053769F" w:rsidRDefault="00AD188A" w14:paraId="5AD52582" w14:textId="7777777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valuation: Y/N</w:t>
            </w:r>
          </w:p>
        </w:tc>
        <w:tc>
          <w:tcPr>
            <w:tcW w:w="0" w:type="auto"/>
            <w:tcMar/>
            <w:hideMark/>
          </w:tcPr>
          <w:p w:rsidR="00AD188A" w:rsidP="0053769F" w:rsidRDefault="00AD188A" w14:paraId="3E0CD128" w14:textId="7777777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as the tool been evaluated (i.e. reliability or validity tests)?</w:t>
            </w:r>
          </w:p>
        </w:tc>
      </w:tr>
      <w:tr w:rsidR="00AD188A" w:rsidTr="0246377C" w14:paraId="7C507CF8" w14:textId="77777777">
        <w:trPr>
          <w:trHeight w:val="320"/>
        </w:trPr>
        <w:tc>
          <w:tcPr>
            <w:tcW w:w="0" w:type="auto"/>
            <w:vMerge/>
            <w:tcMar/>
            <w:hideMark/>
          </w:tcPr>
          <w:p w:rsidR="00AD188A" w:rsidP="0053769F" w:rsidRDefault="00AD188A" w14:paraId="587AD50A" w14:textId="7777777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Mar/>
            <w:hideMark/>
          </w:tcPr>
          <w:p w:rsidR="00AD188A" w:rsidP="0053769F" w:rsidRDefault="00AD188A" w14:paraId="7B4BBFF0" w14:textId="7777777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valuation: Methods used to validate tool</w:t>
            </w:r>
          </w:p>
        </w:tc>
        <w:tc>
          <w:tcPr>
            <w:tcW w:w="0" w:type="auto"/>
            <w:tcMar/>
            <w:hideMark/>
          </w:tcPr>
          <w:p w:rsidR="00AD188A" w:rsidP="0053769F" w:rsidRDefault="00AD188A" w14:paraId="240F5C31" w14:textId="7777777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ow the tool was evaluated</w:t>
            </w:r>
          </w:p>
        </w:tc>
      </w:tr>
      <w:tr w:rsidR="00AD188A" w:rsidTr="0246377C" w14:paraId="06B004A4" w14:textId="77777777">
        <w:trPr>
          <w:trHeight w:val="320"/>
        </w:trPr>
        <w:tc>
          <w:tcPr>
            <w:tcW w:w="0" w:type="auto"/>
            <w:vMerge/>
            <w:tcMar/>
            <w:hideMark/>
          </w:tcPr>
          <w:p w:rsidR="00AD188A" w:rsidP="0053769F" w:rsidRDefault="00AD188A" w14:paraId="36D726A3" w14:textId="7777777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Mar/>
            <w:hideMark/>
          </w:tcPr>
          <w:p w:rsidR="00AD188A" w:rsidP="0053769F" w:rsidRDefault="00AD188A" w14:paraId="76F20E75" w14:textId="7777777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valuation: Findings</w:t>
            </w:r>
          </w:p>
        </w:tc>
        <w:tc>
          <w:tcPr>
            <w:tcW w:w="0" w:type="auto"/>
            <w:tcMar/>
            <w:hideMark/>
          </w:tcPr>
          <w:p w:rsidR="00AD188A" w:rsidP="0053769F" w:rsidRDefault="00AD188A" w14:paraId="3F219724" w14:textId="7777777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rief description of the findings of the evaluation tests</w:t>
            </w:r>
          </w:p>
        </w:tc>
      </w:tr>
      <w:tr w:rsidR="00AD188A" w:rsidTr="0246377C" w14:paraId="50F817C2" w14:textId="77777777">
        <w:trPr>
          <w:trHeight w:val="320"/>
        </w:trPr>
        <w:tc>
          <w:tcPr>
            <w:tcW w:w="0" w:type="auto"/>
            <w:vMerge/>
            <w:tcMar/>
            <w:hideMark/>
          </w:tcPr>
          <w:p w:rsidR="00AD188A" w:rsidP="0053769F" w:rsidRDefault="00AD188A" w14:paraId="29AEC2C6" w14:textId="7777777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Mar/>
            <w:hideMark/>
          </w:tcPr>
          <w:p w:rsidR="00AD188A" w:rsidP="0053769F" w:rsidRDefault="00AD188A" w14:paraId="3072EC70" w14:textId="7777777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umber of items in tool (n)</w:t>
            </w:r>
          </w:p>
        </w:tc>
        <w:tc>
          <w:tcPr>
            <w:tcW w:w="0" w:type="auto"/>
            <w:tcMar/>
            <w:hideMark/>
          </w:tcPr>
          <w:p w:rsidR="00AD188A" w:rsidP="0053769F" w:rsidRDefault="00AD188A" w14:paraId="43E55B9B" w14:textId="7777777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otal number of questions in the tool</w:t>
            </w:r>
          </w:p>
        </w:tc>
      </w:tr>
      <w:tr w:rsidR="00AD188A" w:rsidTr="0246377C" w14:paraId="294D6AA3" w14:textId="77777777">
        <w:trPr>
          <w:trHeight w:val="320"/>
        </w:trPr>
        <w:tc>
          <w:tcPr>
            <w:tcW w:w="0" w:type="auto"/>
            <w:vMerge/>
            <w:tcMar/>
            <w:hideMark/>
          </w:tcPr>
          <w:p w:rsidR="00AD188A" w:rsidP="0053769F" w:rsidRDefault="00AD188A" w14:paraId="58B44E22" w14:textId="7777777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Mar/>
            <w:hideMark/>
          </w:tcPr>
          <w:p w:rsidR="00AD188A" w:rsidP="0053769F" w:rsidRDefault="00AD188A" w14:paraId="18265455" w14:textId="7777777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sponse options</w:t>
            </w:r>
          </w:p>
        </w:tc>
        <w:tc>
          <w:tcPr>
            <w:tcW w:w="0" w:type="auto"/>
            <w:tcMar/>
            <w:hideMark/>
          </w:tcPr>
          <w:p w:rsidR="00AD188A" w:rsidP="0053769F" w:rsidRDefault="00AD188A" w14:paraId="117DFC86" w14:textId="7777777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he type of response options (e.g. tick box, free text)</w:t>
            </w:r>
          </w:p>
        </w:tc>
      </w:tr>
      <w:tr w:rsidR="00AD188A" w:rsidTr="0246377C" w14:paraId="12CE7E0E" w14:textId="77777777">
        <w:trPr>
          <w:trHeight w:val="320"/>
        </w:trPr>
        <w:tc>
          <w:tcPr>
            <w:tcW w:w="0" w:type="auto"/>
            <w:vMerge/>
            <w:tcMar/>
            <w:hideMark/>
          </w:tcPr>
          <w:p w:rsidR="00AD188A" w:rsidP="0053769F" w:rsidRDefault="00AD188A" w14:paraId="1A00AD68" w14:textId="7777777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Mar/>
            <w:hideMark/>
          </w:tcPr>
          <w:p w:rsidR="00AD188A" w:rsidP="0053769F" w:rsidRDefault="00AD188A" w14:paraId="27093F7B" w14:textId="7777777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ime to administer (minutes)</w:t>
            </w:r>
          </w:p>
        </w:tc>
        <w:tc>
          <w:tcPr>
            <w:tcW w:w="0" w:type="auto"/>
            <w:tcMar/>
            <w:hideMark/>
          </w:tcPr>
          <w:p w:rsidR="00AD188A" w:rsidP="0053769F" w:rsidRDefault="00AD188A" w14:paraId="28D51D37" w14:textId="7777777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he time taken to complete the screening tool</w:t>
            </w:r>
          </w:p>
        </w:tc>
      </w:tr>
      <w:tr w:rsidR="00AD188A" w:rsidTr="0246377C" w14:paraId="4D73BCEE" w14:textId="77777777">
        <w:trPr>
          <w:trHeight w:val="320"/>
        </w:trPr>
        <w:tc>
          <w:tcPr>
            <w:tcW w:w="0" w:type="auto"/>
            <w:vMerge/>
            <w:tcMar/>
            <w:hideMark/>
          </w:tcPr>
          <w:p w:rsidR="00AD188A" w:rsidP="0053769F" w:rsidRDefault="00AD188A" w14:paraId="16C6A5F9" w14:textId="7777777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Mar/>
            <w:hideMark/>
          </w:tcPr>
          <w:p w:rsidR="00AD188A" w:rsidP="0053769F" w:rsidRDefault="00AD188A" w14:paraId="5DD9EE7D" w14:textId="7777777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arget population</w:t>
            </w:r>
          </w:p>
        </w:tc>
        <w:tc>
          <w:tcPr>
            <w:tcW w:w="0" w:type="auto"/>
            <w:tcMar/>
            <w:hideMark/>
          </w:tcPr>
          <w:p w:rsidR="00AD188A" w:rsidP="0053769F" w:rsidRDefault="00AD188A" w14:paraId="0C9F119F" w14:textId="7777777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he population the tool was designed for</w:t>
            </w:r>
          </w:p>
        </w:tc>
      </w:tr>
      <w:tr w:rsidR="00AD188A" w:rsidTr="0246377C" w14:paraId="4853762C" w14:textId="77777777">
        <w:trPr>
          <w:trHeight w:val="320"/>
        </w:trPr>
        <w:tc>
          <w:tcPr>
            <w:tcW w:w="0" w:type="auto"/>
            <w:vMerge/>
            <w:tcMar/>
            <w:hideMark/>
          </w:tcPr>
          <w:p w:rsidR="00AD188A" w:rsidP="0053769F" w:rsidRDefault="00AD188A" w14:paraId="6C23CAD4" w14:textId="7777777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Mar/>
            <w:hideMark/>
          </w:tcPr>
          <w:p w:rsidR="00AD188A" w:rsidP="0053769F" w:rsidRDefault="00AD188A" w14:paraId="34291516" w14:textId="7777777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nded setting</w:t>
            </w:r>
          </w:p>
        </w:tc>
        <w:tc>
          <w:tcPr>
            <w:tcW w:w="0" w:type="auto"/>
            <w:tcMar/>
            <w:hideMark/>
          </w:tcPr>
          <w:p w:rsidR="00AD188A" w:rsidP="0053769F" w:rsidRDefault="00AD188A" w14:paraId="271AC064" w14:textId="7777777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hat setting was the tool designed to be administered in</w:t>
            </w:r>
          </w:p>
        </w:tc>
      </w:tr>
      <w:tr w:rsidR="00AD188A" w:rsidTr="0246377C" w14:paraId="2295FA3F" w14:textId="77777777">
        <w:trPr>
          <w:trHeight w:val="320"/>
        </w:trPr>
        <w:tc>
          <w:tcPr>
            <w:tcW w:w="0" w:type="auto"/>
            <w:vMerge/>
            <w:tcMar/>
            <w:hideMark/>
          </w:tcPr>
          <w:p w:rsidR="00AD188A" w:rsidP="0053769F" w:rsidRDefault="00AD188A" w14:paraId="44E95884" w14:textId="7777777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Mar/>
            <w:hideMark/>
          </w:tcPr>
          <w:p w:rsidR="00AD188A" w:rsidP="0053769F" w:rsidRDefault="00AD188A" w14:paraId="46F59453" w14:textId="7777777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arget user (doctor, self-administered)</w:t>
            </w:r>
          </w:p>
        </w:tc>
        <w:tc>
          <w:tcPr>
            <w:tcW w:w="0" w:type="auto"/>
            <w:tcMar/>
            <w:hideMark/>
          </w:tcPr>
          <w:p w:rsidR="00AD188A" w:rsidP="0053769F" w:rsidRDefault="00AD188A" w14:paraId="5647FBDC" w14:textId="7777777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ho the tool is designed to be administered by</w:t>
            </w:r>
          </w:p>
        </w:tc>
      </w:tr>
      <w:tr w:rsidR="00AD188A" w:rsidTr="0246377C" w14:paraId="3855F189" w14:textId="77777777">
        <w:trPr>
          <w:trHeight w:val="320"/>
        </w:trPr>
        <w:tc>
          <w:tcPr>
            <w:tcW w:w="0" w:type="auto"/>
            <w:vMerge/>
            <w:tcMar/>
            <w:hideMark/>
          </w:tcPr>
          <w:p w:rsidR="00AD188A" w:rsidP="0053769F" w:rsidRDefault="00AD188A" w14:paraId="6EADF5C3" w14:textId="7777777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Mar/>
            <w:hideMark/>
          </w:tcPr>
          <w:p w:rsidR="00AD188A" w:rsidP="0053769F" w:rsidRDefault="00AD188A" w14:paraId="22BA207E" w14:textId="7777777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livery format (paper, electronic, verbal)</w:t>
            </w:r>
          </w:p>
        </w:tc>
        <w:tc>
          <w:tcPr>
            <w:tcW w:w="0" w:type="auto"/>
            <w:tcMar/>
            <w:hideMark/>
          </w:tcPr>
          <w:p w:rsidR="00AD188A" w:rsidP="0053769F" w:rsidRDefault="00AD188A" w14:paraId="597D55EB" w14:textId="7777777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ow the tool is designed to be administered</w:t>
            </w:r>
          </w:p>
        </w:tc>
      </w:tr>
      <w:tr w:rsidR="00AD188A" w:rsidTr="0246377C" w14:paraId="690B3476" w14:textId="77777777">
        <w:trPr>
          <w:trHeight w:val="600"/>
        </w:trPr>
        <w:tc>
          <w:tcPr>
            <w:tcW w:w="0" w:type="auto"/>
            <w:vMerge/>
            <w:tcMar/>
            <w:hideMark/>
          </w:tcPr>
          <w:p w:rsidR="00AD188A" w:rsidP="0053769F" w:rsidRDefault="00AD188A" w14:paraId="541FF474" w14:textId="7777777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Mar/>
            <w:hideMark/>
          </w:tcPr>
          <w:p w:rsidR="00AD188A" w:rsidP="0053769F" w:rsidRDefault="00AD188A" w14:paraId="68F1DE41" w14:textId="7777777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posed intervention(s)</w:t>
            </w:r>
          </w:p>
        </w:tc>
        <w:tc>
          <w:tcPr>
            <w:tcW w:w="0" w:type="auto"/>
            <w:tcMar/>
            <w:hideMark/>
          </w:tcPr>
          <w:p w:rsidR="00AD188A" w:rsidP="0053769F" w:rsidRDefault="00AD188A" w14:paraId="21E854D5" w14:textId="7777777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List the proposed intervention corresponding to the social need assessed </w:t>
            </w:r>
          </w:p>
        </w:tc>
      </w:tr>
      <w:tr w:rsidR="00AD188A" w:rsidTr="0246377C" w14:paraId="43F79434" w14:textId="77777777">
        <w:trPr>
          <w:trHeight w:val="600"/>
        </w:trPr>
        <w:tc>
          <w:tcPr>
            <w:tcW w:w="0" w:type="auto"/>
            <w:vMerge/>
            <w:tcMar/>
            <w:hideMark/>
          </w:tcPr>
          <w:p w:rsidR="00AD188A" w:rsidP="0053769F" w:rsidRDefault="00AD188A" w14:paraId="6DE87ED6" w14:textId="7777777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Mar/>
            <w:hideMark/>
          </w:tcPr>
          <w:p w:rsidR="00AD188A" w:rsidP="0053769F" w:rsidRDefault="00AD188A" w14:paraId="0B56CE22" w14:textId="7777777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Affiliated </w:t>
            </w:r>
            <w:proofErr w:type="spellStart"/>
            <w:r>
              <w:rPr>
                <w:color w:val="000000"/>
                <w:sz w:val="22"/>
                <w:szCs w:val="22"/>
              </w:rPr>
              <w:t>organisation</w:t>
            </w:r>
            <w:proofErr w:type="spellEnd"/>
          </w:p>
        </w:tc>
        <w:tc>
          <w:tcPr>
            <w:tcW w:w="0" w:type="auto"/>
            <w:tcMar/>
            <w:hideMark/>
          </w:tcPr>
          <w:p w:rsidR="00AD188A" w:rsidP="0053769F" w:rsidRDefault="00AD188A" w14:paraId="1C2EA188" w14:textId="7777777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The affiliated </w:t>
            </w:r>
            <w:proofErr w:type="spellStart"/>
            <w:r>
              <w:rPr>
                <w:color w:val="000000"/>
                <w:sz w:val="22"/>
                <w:szCs w:val="22"/>
              </w:rPr>
              <w:t>organisation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or </w:t>
            </w:r>
            <w:proofErr w:type="spellStart"/>
            <w:r>
              <w:rPr>
                <w:color w:val="000000"/>
                <w:sz w:val="22"/>
                <w:szCs w:val="22"/>
              </w:rPr>
              <w:t>organisation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that released or commissioned the guideline. Endorsements do not qualify.  </w:t>
            </w:r>
          </w:p>
        </w:tc>
      </w:tr>
      <w:tr w:rsidR="00AD188A" w:rsidTr="0246377C" w14:paraId="63DE6AA5" w14:textId="77777777">
        <w:trPr>
          <w:trHeight w:val="320"/>
        </w:trPr>
        <w:tc>
          <w:tcPr>
            <w:tcW w:w="0" w:type="auto"/>
            <w:vMerge/>
            <w:tcMar/>
            <w:hideMark/>
          </w:tcPr>
          <w:p w:rsidR="00AD188A" w:rsidP="0053769F" w:rsidRDefault="00AD188A" w14:paraId="0BFD78C5" w14:textId="7777777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Mar/>
            <w:hideMark/>
          </w:tcPr>
          <w:p w:rsidR="00AD188A" w:rsidP="0053769F" w:rsidRDefault="00AD188A" w14:paraId="160EC3EF" w14:textId="7777777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unders</w:t>
            </w:r>
          </w:p>
        </w:tc>
        <w:tc>
          <w:tcPr>
            <w:tcW w:w="0" w:type="auto"/>
            <w:tcMar/>
            <w:hideMark/>
          </w:tcPr>
          <w:p w:rsidR="00AD188A" w:rsidP="0053769F" w:rsidRDefault="00AD188A" w14:paraId="4F7F5B4D" w14:textId="7777777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ist any funding bodies of the document</w:t>
            </w:r>
          </w:p>
        </w:tc>
      </w:tr>
      <w:tr w:rsidR="00AD188A" w:rsidTr="0246377C" w14:paraId="18A6074B" w14:textId="77777777">
        <w:trPr>
          <w:trHeight w:val="600"/>
        </w:trPr>
        <w:tc>
          <w:tcPr>
            <w:tcW w:w="0" w:type="auto"/>
            <w:vMerge/>
            <w:tcMar/>
            <w:hideMark/>
          </w:tcPr>
          <w:p w:rsidR="00AD188A" w:rsidP="0053769F" w:rsidRDefault="00AD188A" w14:paraId="66AE1554" w14:textId="7777777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Mar/>
            <w:hideMark/>
          </w:tcPr>
          <w:p w:rsidR="00AD188A" w:rsidP="0053769F" w:rsidRDefault="00AD188A" w14:paraId="3F752C1B" w14:textId="7777777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ments</w:t>
            </w:r>
          </w:p>
        </w:tc>
        <w:tc>
          <w:tcPr>
            <w:tcW w:w="0" w:type="auto"/>
            <w:tcMar/>
            <w:hideMark/>
          </w:tcPr>
          <w:p w:rsidR="00AD188A" w:rsidP="0053769F" w:rsidRDefault="00AD188A" w14:paraId="0D29D391" w14:textId="7777777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y comments, notes, queries related to study characteristics. Nil = no comments.</w:t>
            </w:r>
          </w:p>
        </w:tc>
      </w:tr>
      <w:tr w:rsidR="00AD188A" w:rsidTr="0246377C" w14:paraId="2892A146" w14:textId="77777777">
        <w:trPr>
          <w:trHeight w:val="320"/>
        </w:trPr>
        <w:tc>
          <w:tcPr>
            <w:tcW w:w="0" w:type="auto"/>
            <w:vMerge w:val="restart"/>
            <w:tcMar/>
            <w:hideMark/>
          </w:tcPr>
          <w:p w:rsidR="00AD188A" w:rsidP="0053769F" w:rsidRDefault="00AD188A" w14:paraId="347282C4" w14:textId="7777777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omprehensiveness</w:t>
            </w:r>
          </w:p>
        </w:tc>
        <w:tc>
          <w:tcPr>
            <w:tcW w:w="0" w:type="auto"/>
            <w:tcMar/>
            <w:hideMark/>
          </w:tcPr>
          <w:p w:rsidR="00AD188A" w:rsidP="0053769F" w:rsidRDefault="00AD188A" w14:paraId="280F6DB9" w14:textId="7777777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vidence ID</w:t>
            </w:r>
          </w:p>
        </w:tc>
        <w:tc>
          <w:tcPr>
            <w:tcW w:w="0" w:type="auto"/>
            <w:tcMar/>
            <w:hideMark/>
          </w:tcPr>
          <w:p w:rsidR="00AD188A" w:rsidP="0053769F" w:rsidRDefault="00AD188A" w14:paraId="72F127D9" w14:textId="7777777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vidence ID</w:t>
            </w:r>
          </w:p>
        </w:tc>
      </w:tr>
      <w:tr w:rsidR="00AD188A" w:rsidTr="0246377C" w14:paraId="0F5C89C3" w14:textId="77777777">
        <w:trPr>
          <w:trHeight w:val="340"/>
        </w:trPr>
        <w:tc>
          <w:tcPr>
            <w:tcW w:w="0" w:type="auto"/>
            <w:vMerge/>
            <w:tcMar/>
            <w:hideMark/>
          </w:tcPr>
          <w:p w:rsidR="00AD188A" w:rsidP="0053769F" w:rsidRDefault="00AD188A" w14:paraId="1C41D492" w14:textId="7777777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Mar/>
            <w:hideMark/>
          </w:tcPr>
          <w:p w:rsidR="00AD188A" w:rsidP="0053769F" w:rsidRDefault="00AD188A" w14:paraId="2484AC39" w14:textId="77777777">
            <w:pPr>
              <w:rPr>
                <w:color w:val="000000"/>
              </w:rPr>
            </w:pPr>
            <w:r>
              <w:rPr>
                <w:color w:val="000000"/>
              </w:rPr>
              <w:t>Name of tool</w:t>
            </w:r>
          </w:p>
        </w:tc>
        <w:tc>
          <w:tcPr>
            <w:tcW w:w="0" w:type="auto"/>
            <w:tcMar/>
            <w:hideMark/>
          </w:tcPr>
          <w:p w:rsidR="00AD188A" w:rsidP="0053769F" w:rsidRDefault="00AD188A" w14:paraId="10CFCF9E" w14:textId="77777777">
            <w:pPr>
              <w:rPr>
                <w:color w:val="000000"/>
              </w:rPr>
            </w:pPr>
            <w:r>
              <w:rPr>
                <w:color w:val="000000"/>
              </w:rPr>
              <w:t>Name of tool</w:t>
            </w:r>
          </w:p>
        </w:tc>
      </w:tr>
      <w:tr w:rsidR="00AD188A" w:rsidTr="0246377C" w14:paraId="579C5580" w14:textId="77777777">
        <w:trPr>
          <w:trHeight w:val="340"/>
        </w:trPr>
        <w:tc>
          <w:tcPr>
            <w:tcW w:w="0" w:type="auto"/>
            <w:vMerge/>
            <w:tcMar/>
            <w:hideMark/>
          </w:tcPr>
          <w:p w:rsidR="00AD188A" w:rsidP="0053769F" w:rsidRDefault="00AD188A" w14:paraId="6C1DBB81" w14:textId="7777777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Mar/>
            <w:hideMark/>
          </w:tcPr>
          <w:p w:rsidR="00AD188A" w:rsidP="0053769F" w:rsidRDefault="00AD188A" w14:paraId="4BAF3082" w14:textId="77777777">
            <w:pPr>
              <w:rPr>
                <w:color w:val="000000"/>
              </w:rPr>
            </w:pPr>
            <w:r>
              <w:rPr>
                <w:color w:val="000000"/>
              </w:rPr>
              <w:t>Item number</w:t>
            </w:r>
          </w:p>
        </w:tc>
        <w:tc>
          <w:tcPr>
            <w:tcW w:w="0" w:type="auto"/>
            <w:tcMar/>
            <w:hideMark/>
          </w:tcPr>
          <w:p w:rsidR="00AD188A" w:rsidP="0053769F" w:rsidRDefault="00AD188A" w14:paraId="1AE4D3C1" w14:textId="7777777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Question number </w:t>
            </w:r>
          </w:p>
        </w:tc>
      </w:tr>
      <w:tr w:rsidR="00AD188A" w:rsidTr="0246377C" w14:paraId="74B81B67" w14:textId="77777777">
        <w:trPr>
          <w:trHeight w:val="340"/>
        </w:trPr>
        <w:tc>
          <w:tcPr>
            <w:tcW w:w="0" w:type="auto"/>
            <w:vMerge/>
            <w:tcMar/>
            <w:hideMark/>
          </w:tcPr>
          <w:p w:rsidR="00AD188A" w:rsidP="0053769F" w:rsidRDefault="00AD188A" w14:paraId="2388E6CB" w14:textId="7777777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Mar/>
            <w:hideMark/>
          </w:tcPr>
          <w:p w:rsidR="00AD188A" w:rsidP="0053769F" w:rsidRDefault="00AD188A" w14:paraId="560AC4AC" w14:textId="77777777">
            <w:pPr>
              <w:rPr>
                <w:color w:val="000000"/>
              </w:rPr>
            </w:pPr>
            <w:r>
              <w:rPr>
                <w:color w:val="000000"/>
              </w:rPr>
              <w:t>Item (verbatim)</w:t>
            </w:r>
          </w:p>
        </w:tc>
        <w:tc>
          <w:tcPr>
            <w:tcW w:w="0" w:type="auto"/>
            <w:tcMar/>
            <w:hideMark/>
          </w:tcPr>
          <w:p w:rsidR="00AD188A" w:rsidP="0053769F" w:rsidRDefault="00AD188A" w14:paraId="7627ECE6" w14:textId="7777777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uestion (start new line per question)</w:t>
            </w:r>
          </w:p>
        </w:tc>
      </w:tr>
      <w:tr w:rsidR="00AD188A" w:rsidTr="0246377C" w14:paraId="1B773D75" w14:textId="77777777">
        <w:trPr>
          <w:trHeight w:val="340"/>
        </w:trPr>
        <w:tc>
          <w:tcPr>
            <w:tcW w:w="0" w:type="auto"/>
            <w:vMerge/>
            <w:tcMar/>
            <w:hideMark/>
          </w:tcPr>
          <w:p w:rsidR="00AD188A" w:rsidP="0053769F" w:rsidRDefault="00AD188A" w14:paraId="56003554" w14:textId="7777777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Mar/>
            <w:hideMark/>
          </w:tcPr>
          <w:p w:rsidR="00AD188A" w:rsidP="0053769F" w:rsidRDefault="00AD188A" w14:paraId="610ABB8B" w14:textId="77777777">
            <w:pPr>
              <w:rPr>
                <w:color w:val="000000"/>
              </w:rPr>
            </w:pPr>
            <w:r>
              <w:rPr>
                <w:color w:val="000000"/>
              </w:rPr>
              <w:t>Response options (verbatim)</w:t>
            </w:r>
          </w:p>
        </w:tc>
        <w:tc>
          <w:tcPr>
            <w:tcW w:w="0" w:type="auto"/>
            <w:tcMar/>
            <w:hideMark/>
          </w:tcPr>
          <w:p w:rsidR="00AD188A" w:rsidP="0053769F" w:rsidRDefault="00AD188A" w14:paraId="73C9B024" w14:textId="77777777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Reponse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options corresponding to that question.</w:t>
            </w:r>
          </w:p>
        </w:tc>
      </w:tr>
      <w:tr w:rsidR="00AD188A" w:rsidTr="0246377C" w14:paraId="6491AF57" w14:textId="77777777">
        <w:trPr>
          <w:trHeight w:val="600"/>
        </w:trPr>
        <w:tc>
          <w:tcPr>
            <w:tcW w:w="0" w:type="auto"/>
            <w:vMerge/>
            <w:tcMar/>
            <w:hideMark/>
          </w:tcPr>
          <w:p w:rsidR="00AD188A" w:rsidP="0053769F" w:rsidRDefault="00AD188A" w14:paraId="487D6607" w14:textId="7777777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Mar/>
            <w:hideMark/>
          </w:tcPr>
          <w:p w:rsidR="00AD188A" w:rsidP="0053769F" w:rsidRDefault="00AD188A" w14:paraId="0DC0010C" w14:textId="77777777">
            <w:pPr>
              <w:rPr>
                <w:color w:val="000000"/>
              </w:rPr>
            </w:pPr>
            <w:r>
              <w:rPr>
                <w:color w:val="000000"/>
              </w:rPr>
              <w:t>Economic stability</w:t>
            </w:r>
          </w:p>
        </w:tc>
        <w:tc>
          <w:tcPr>
            <w:tcW w:w="0" w:type="auto"/>
            <w:tcMar/>
            <w:hideMark/>
          </w:tcPr>
          <w:p w:rsidR="00AD188A" w:rsidP="0053769F" w:rsidRDefault="00AD188A" w14:paraId="19F4EF6C" w14:textId="7777777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f the question assesses any of the subdomains, mark the subdomain(s) with 'X'. Otherwise leave blank.</w:t>
            </w:r>
          </w:p>
        </w:tc>
      </w:tr>
      <w:tr w:rsidR="00AD188A" w:rsidTr="0246377C" w14:paraId="49BE5FEB" w14:textId="77777777">
        <w:trPr>
          <w:trHeight w:val="600"/>
        </w:trPr>
        <w:tc>
          <w:tcPr>
            <w:tcW w:w="0" w:type="auto"/>
            <w:vMerge/>
            <w:tcMar/>
            <w:hideMark/>
          </w:tcPr>
          <w:p w:rsidR="00AD188A" w:rsidP="0053769F" w:rsidRDefault="00AD188A" w14:paraId="440083C8" w14:textId="7777777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Mar/>
            <w:hideMark/>
          </w:tcPr>
          <w:p w:rsidR="00AD188A" w:rsidP="0053769F" w:rsidRDefault="00AD188A" w14:paraId="62CC6E10" w14:textId="77777777">
            <w:pPr>
              <w:rPr>
                <w:color w:val="000000"/>
              </w:rPr>
            </w:pPr>
            <w:r>
              <w:rPr>
                <w:color w:val="000000"/>
              </w:rPr>
              <w:t>Education</w:t>
            </w:r>
          </w:p>
        </w:tc>
        <w:tc>
          <w:tcPr>
            <w:tcW w:w="0" w:type="auto"/>
            <w:tcMar/>
            <w:hideMark/>
          </w:tcPr>
          <w:p w:rsidR="00AD188A" w:rsidP="0053769F" w:rsidRDefault="00AD188A" w14:paraId="57A756EB" w14:textId="7777777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f the question assesses any of the subdomains, mark the subdomain(s) with 'X'. Otherwise leave blank.</w:t>
            </w:r>
          </w:p>
        </w:tc>
      </w:tr>
      <w:tr w:rsidR="00AD188A" w:rsidTr="0246377C" w14:paraId="3E6D4F25" w14:textId="77777777">
        <w:trPr>
          <w:trHeight w:val="600"/>
        </w:trPr>
        <w:tc>
          <w:tcPr>
            <w:tcW w:w="0" w:type="auto"/>
            <w:vMerge/>
            <w:tcMar/>
            <w:hideMark/>
          </w:tcPr>
          <w:p w:rsidR="00AD188A" w:rsidP="0053769F" w:rsidRDefault="00AD188A" w14:paraId="27729F74" w14:textId="7777777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Mar/>
            <w:hideMark/>
          </w:tcPr>
          <w:p w:rsidR="00AD188A" w:rsidP="0053769F" w:rsidRDefault="00AD188A" w14:paraId="735BD9E3" w14:textId="77777777">
            <w:pPr>
              <w:rPr>
                <w:color w:val="000000"/>
              </w:rPr>
            </w:pPr>
            <w:r>
              <w:rPr>
                <w:color w:val="000000"/>
              </w:rPr>
              <w:t>Social and community context</w:t>
            </w:r>
          </w:p>
        </w:tc>
        <w:tc>
          <w:tcPr>
            <w:tcW w:w="0" w:type="auto"/>
            <w:tcMar/>
            <w:hideMark/>
          </w:tcPr>
          <w:p w:rsidR="00AD188A" w:rsidP="0053769F" w:rsidRDefault="00AD188A" w14:paraId="25C2D4E0" w14:textId="7777777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f the question assesses any of the subdomains, mark the subdomain(s) with 'X'. Otherwise leave blank.</w:t>
            </w:r>
          </w:p>
        </w:tc>
      </w:tr>
      <w:tr w:rsidR="00AD188A" w:rsidTr="0246377C" w14:paraId="34E340AD" w14:textId="77777777">
        <w:trPr>
          <w:trHeight w:val="600"/>
        </w:trPr>
        <w:tc>
          <w:tcPr>
            <w:tcW w:w="0" w:type="auto"/>
            <w:vMerge/>
            <w:tcMar/>
            <w:hideMark/>
          </w:tcPr>
          <w:p w:rsidR="00AD188A" w:rsidP="0053769F" w:rsidRDefault="00AD188A" w14:paraId="02821A02" w14:textId="7777777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Mar/>
            <w:hideMark/>
          </w:tcPr>
          <w:p w:rsidR="00AD188A" w:rsidP="0053769F" w:rsidRDefault="00AD188A" w14:paraId="542C70DA" w14:textId="77777777">
            <w:pPr>
              <w:rPr>
                <w:color w:val="000000"/>
              </w:rPr>
            </w:pPr>
            <w:r>
              <w:rPr>
                <w:color w:val="000000"/>
              </w:rPr>
              <w:t>Healthcare access</w:t>
            </w:r>
          </w:p>
        </w:tc>
        <w:tc>
          <w:tcPr>
            <w:tcW w:w="0" w:type="auto"/>
            <w:tcMar/>
            <w:hideMark/>
          </w:tcPr>
          <w:p w:rsidR="00AD188A" w:rsidP="0053769F" w:rsidRDefault="00AD188A" w14:paraId="47F248E4" w14:textId="7777777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f the question assesses any of the subdomains, mark the subdomain(s) with 'X'. Otherwise leave blank.</w:t>
            </w:r>
          </w:p>
        </w:tc>
      </w:tr>
      <w:tr w:rsidR="00AD188A" w:rsidTr="0246377C" w14:paraId="116532D4" w14:textId="77777777">
        <w:trPr>
          <w:trHeight w:val="600"/>
        </w:trPr>
        <w:tc>
          <w:tcPr>
            <w:tcW w:w="0" w:type="auto"/>
            <w:vMerge/>
            <w:tcMar/>
            <w:hideMark/>
          </w:tcPr>
          <w:p w:rsidR="00AD188A" w:rsidP="0053769F" w:rsidRDefault="00AD188A" w14:paraId="0D34EB44" w14:textId="7777777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Mar/>
            <w:hideMark/>
          </w:tcPr>
          <w:p w:rsidR="00AD188A" w:rsidP="0053769F" w:rsidRDefault="00AD188A" w14:paraId="42324EF1" w14:textId="77777777">
            <w:pPr>
              <w:rPr>
                <w:color w:val="000000"/>
              </w:rPr>
            </w:pPr>
            <w:r>
              <w:rPr>
                <w:color w:val="000000"/>
              </w:rPr>
              <w:t>Neighbourhood and physical environment</w:t>
            </w:r>
          </w:p>
        </w:tc>
        <w:tc>
          <w:tcPr>
            <w:tcW w:w="0" w:type="auto"/>
            <w:tcMar/>
            <w:hideMark/>
          </w:tcPr>
          <w:p w:rsidR="00AD188A" w:rsidP="0053769F" w:rsidRDefault="00AD188A" w14:paraId="1F0B5915" w14:textId="7777777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f the question assesses any of the subdomains, mark the subdomain(s) with 'X'. Otherwise leave blank.</w:t>
            </w:r>
          </w:p>
        </w:tc>
      </w:tr>
      <w:tr w:rsidR="00AD188A" w:rsidTr="0246377C" w14:paraId="03F0CFFE" w14:textId="77777777">
        <w:trPr>
          <w:trHeight w:val="600"/>
        </w:trPr>
        <w:tc>
          <w:tcPr>
            <w:tcW w:w="0" w:type="auto"/>
            <w:vMerge/>
            <w:tcMar/>
            <w:hideMark/>
          </w:tcPr>
          <w:p w:rsidR="00AD188A" w:rsidP="0053769F" w:rsidRDefault="00AD188A" w14:paraId="725BAB55" w14:textId="7777777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Mar/>
            <w:hideMark/>
          </w:tcPr>
          <w:p w:rsidR="00AD188A" w:rsidP="0053769F" w:rsidRDefault="00AD188A" w14:paraId="41C8BE2F" w14:textId="77777777">
            <w:pPr>
              <w:rPr>
                <w:color w:val="000000"/>
              </w:rPr>
            </w:pPr>
            <w:r>
              <w:rPr>
                <w:color w:val="000000"/>
              </w:rPr>
              <w:t>Food</w:t>
            </w:r>
          </w:p>
        </w:tc>
        <w:tc>
          <w:tcPr>
            <w:tcW w:w="0" w:type="auto"/>
            <w:tcMar/>
            <w:hideMark/>
          </w:tcPr>
          <w:p w:rsidR="00AD188A" w:rsidP="0053769F" w:rsidRDefault="00AD188A" w14:paraId="4D34F6E7" w14:textId="7777777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f the question assesses any of the subdomains, mark the subdomain(s) with 'X'. Otherwise leave blank.</w:t>
            </w:r>
          </w:p>
        </w:tc>
      </w:tr>
      <w:tr w:rsidR="00AD188A" w:rsidTr="0246377C" w14:paraId="08D318AC" w14:textId="77777777">
        <w:trPr>
          <w:trHeight w:val="600"/>
        </w:trPr>
        <w:tc>
          <w:tcPr>
            <w:tcW w:w="0" w:type="auto"/>
            <w:vMerge/>
            <w:tcMar/>
            <w:hideMark/>
          </w:tcPr>
          <w:p w:rsidR="00AD188A" w:rsidP="0053769F" w:rsidRDefault="00AD188A" w14:paraId="4867EF1B" w14:textId="7777777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Mar/>
            <w:hideMark/>
          </w:tcPr>
          <w:p w:rsidR="00AD188A" w:rsidP="0053769F" w:rsidRDefault="00AD188A" w14:paraId="564CC29D" w14:textId="77777777">
            <w:pPr>
              <w:rPr>
                <w:color w:val="000000"/>
              </w:rPr>
            </w:pPr>
            <w:r>
              <w:rPr>
                <w:color w:val="000000"/>
              </w:rPr>
              <w:t xml:space="preserve">Health </w:t>
            </w:r>
            <w:proofErr w:type="spellStart"/>
            <w:r>
              <w:rPr>
                <w:color w:val="000000"/>
              </w:rPr>
              <w:t>behaviours</w:t>
            </w:r>
            <w:proofErr w:type="spellEnd"/>
          </w:p>
        </w:tc>
        <w:tc>
          <w:tcPr>
            <w:tcW w:w="0" w:type="auto"/>
            <w:tcMar/>
            <w:hideMark/>
          </w:tcPr>
          <w:p w:rsidR="00AD188A" w:rsidP="0053769F" w:rsidRDefault="00AD188A" w14:paraId="59D2D8C6" w14:textId="7777777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f the question assesses any of the subdomains, mark the subdomain(s) with 'X'. Otherwise leave blank.</w:t>
            </w:r>
          </w:p>
        </w:tc>
      </w:tr>
      <w:tr w:rsidR="00AD188A" w:rsidTr="0246377C" w14:paraId="175DC501" w14:textId="77777777">
        <w:trPr>
          <w:trHeight w:val="600"/>
        </w:trPr>
        <w:tc>
          <w:tcPr>
            <w:tcW w:w="0" w:type="auto"/>
            <w:vMerge/>
            <w:tcMar/>
            <w:hideMark/>
          </w:tcPr>
          <w:p w:rsidR="00AD188A" w:rsidP="0053769F" w:rsidRDefault="00AD188A" w14:paraId="256631D0" w14:textId="7777777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Mar/>
            <w:hideMark/>
          </w:tcPr>
          <w:p w:rsidR="00AD188A" w:rsidP="0053769F" w:rsidRDefault="00AD188A" w14:paraId="5C91BC4C" w14:textId="77777777">
            <w:pPr>
              <w:rPr>
                <w:color w:val="000000"/>
              </w:rPr>
            </w:pPr>
            <w:proofErr w:type="gramStart"/>
            <w:r>
              <w:rPr>
                <w:color w:val="000000"/>
              </w:rPr>
              <w:t>Other</w:t>
            </w:r>
            <w:proofErr w:type="gramEnd"/>
            <w:r>
              <w:rPr>
                <w:color w:val="000000"/>
              </w:rPr>
              <w:t xml:space="preserve"> unspecific domain</w:t>
            </w:r>
          </w:p>
        </w:tc>
        <w:tc>
          <w:tcPr>
            <w:tcW w:w="0" w:type="auto"/>
            <w:tcMar/>
            <w:hideMark/>
          </w:tcPr>
          <w:p w:rsidR="00AD188A" w:rsidP="0053769F" w:rsidRDefault="00AD188A" w14:paraId="5DF1913D" w14:textId="7777777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f the question assesses any of the subdomains, mark the subdomain(s) with 'X'. Otherwise leave blank.</w:t>
            </w:r>
          </w:p>
        </w:tc>
      </w:tr>
      <w:tr w:rsidR="00AD188A" w:rsidTr="0246377C" w14:paraId="3F9DD6BD" w14:textId="77777777">
        <w:trPr>
          <w:trHeight w:val="600"/>
        </w:trPr>
        <w:tc>
          <w:tcPr>
            <w:tcW w:w="0" w:type="auto"/>
            <w:vMerge/>
            <w:tcMar/>
            <w:hideMark/>
          </w:tcPr>
          <w:p w:rsidR="00AD188A" w:rsidP="0053769F" w:rsidRDefault="00AD188A" w14:paraId="035B63CD" w14:textId="7777777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Mar/>
            <w:hideMark/>
          </w:tcPr>
          <w:p w:rsidR="00AD188A" w:rsidP="0053769F" w:rsidRDefault="00AD188A" w14:paraId="641057EF" w14:textId="77777777">
            <w:pPr>
              <w:rPr>
                <w:color w:val="000000"/>
              </w:rPr>
            </w:pPr>
            <w:r>
              <w:rPr>
                <w:color w:val="000000"/>
              </w:rPr>
              <w:t>Not SDH</w:t>
            </w:r>
          </w:p>
        </w:tc>
        <w:tc>
          <w:tcPr>
            <w:tcW w:w="0" w:type="auto"/>
            <w:tcMar/>
            <w:hideMark/>
          </w:tcPr>
          <w:p w:rsidR="00AD188A" w:rsidP="0053769F" w:rsidRDefault="00AD188A" w14:paraId="620A48F5" w14:textId="7777777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f the question assesses any of the subdomains, mark the subdomain(s) with 'X'. Otherwise leave blank.</w:t>
            </w:r>
          </w:p>
        </w:tc>
      </w:tr>
      <w:tr w:rsidR="00AD188A" w:rsidTr="0246377C" w14:paraId="2126CB46" w14:textId="77777777">
        <w:trPr>
          <w:trHeight w:val="320"/>
        </w:trPr>
        <w:tc>
          <w:tcPr>
            <w:tcW w:w="0" w:type="auto"/>
            <w:vMerge w:val="restart"/>
            <w:tcMar/>
            <w:hideMark/>
          </w:tcPr>
          <w:p w:rsidR="00AD188A" w:rsidP="0053769F" w:rsidRDefault="00AD188A" w14:paraId="2543F48B" w14:textId="7777777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Actionability </w:t>
            </w:r>
          </w:p>
        </w:tc>
        <w:tc>
          <w:tcPr>
            <w:tcW w:w="0" w:type="auto"/>
            <w:tcMar/>
            <w:hideMark/>
          </w:tcPr>
          <w:p w:rsidR="00AD188A" w:rsidP="0053769F" w:rsidRDefault="00AD188A" w14:paraId="3B0930D8" w14:textId="7777777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vidence ID</w:t>
            </w:r>
          </w:p>
        </w:tc>
        <w:tc>
          <w:tcPr>
            <w:tcW w:w="0" w:type="auto"/>
            <w:tcMar/>
            <w:hideMark/>
          </w:tcPr>
          <w:p w:rsidR="00AD188A" w:rsidP="0053769F" w:rsidRDefault="00AD188A" w14:paraId="6AA398B8" w14:textId="7777777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vidence ID</w:t>
            </w:r>
          </w:p>
        </w:tc>
      </w:tr>
      <w:tr w:rsidR="00AD188A" w:rsidTr="0246377C" w14:paraId="68146D99" w14:textId="77777777">
        <w:trPr>
          <w:trHeight w:val="340"/>
        </w:trPr>
        <w:tc>
          <w:tcPr>
            <w:tcW w:w="0" w:type="auto"/>
            <w:vMerge/>
            <w:tcMar/>
            <w:hideMark/>
          </w:tcPr>
          <w:p w:rsidR="00AD188A" w:rsidP="0053769F" w:rsidRDefault="00AD188A" w14:paraId="6850FCA4" w14:textId="7777777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Mar/>
            <w:hideMark/>
          </w:tcPr>
          <w:p w:rsidR="00AD188A" w:rsidP="0053769F" w:rsidRDefault="00AD188A" w14:paraId="05F912F9" w14:textId="77777777">
            <w:pPr>
              <w:rPr>
                <w:color w:val="000000"/>
              </w:rPr>
            </w:pPr>
            <w:r>
              <w:rPr>
                <w:color w:val="000000"/>
              </w:rPr>
              <w:t>Name of tool</w:t>
            </w:r>
          </w:p>
        </w:tc>
        <w:tc>
          <w:tcPr>
            <w:tcW w:w="0" w:type="auto"/>
            <w:tcMar/>
            <w:hideMark/>
          </w:tcPr>
          <w:p w:rsidR="00AD188A" w:rsidP="0053769F" w:rsidRDefault="00AD188A" w14:paraId="3F598371" w14:textId="77777777">
            <w:pPr>
              <w:rPr>
                <w:color w:val="000000"/>
              </w:rPr>
            </w:pPr>
            <w:r>
              <w:rPr>
                <w:color w:val="000000"/>
              </w:rPr>
              <w:t>Name of tool</w:t>
            </w:r>
          </w:p>
        </w:tc>
      </w:tr>
      <w:tr w:rsidR="00AD188A" w:rsidTr="0246377C" w14:paraId="57054870" w14:textId="77777777">
        <w:trPr>
          <w:trHeight w:val="600"/>
        </w:trPr>
        <w:tc>
          <w:tcPr>
            <w:tcW w:w="0" w:type="auto"/>
            <w:vMerge/>
            <w:tcMar/>
            <w:hideMark/>
          </w:tcPr>
          <w:p w:rsidR="00AD188A" w:rsidP="0053769F" w:rsidRDefault="00AD188A" w14:paraId="72BD87D5" w14:textId="7777777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Mar/>
            <w:hideMark/>
          </w:tcPr>
          <w:p w:rsidR="00AD188A" w:rsidP="0053769F" w:rsidRDefault="00AD188A" w14:paraId="6C10DCE1" w14:textId="7777777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tion (whom): State action</w:t>
            </w:r>
          </w:p>
        </w:tc>
        <w:tc>
          <w:tcPr>
            <w:tcW w:w="0" w:type="auto"/>
            <w:tcMar/>
            <w:hideMark/>
          </w:tcPr>
          <w:p w:rsidR="00AD188A" w:rsidP="0246377C" w:rsidRDefault="00AD188A" w14:paraId="5DF69028" w14:textId="132BF61C">
            <w:pPr>
              <w:pStyle w:val="Normal"/>
              <w:rPr>
                <w:color w:val="000000"/>
                <w:sz w:val="22"/>
                <w:szCs w:val="22"/>
              </w:rPr>
            </w:pPr>
            <w:r w:rsidRPr="0246377C" w:rsidR="00AD188A">
              <w:rPr>
                <w:color w:val="000000" w:themeColor="text1" w:themeTint="FF" w:themeShade="FF"/>
                <w:sz w:val="22"/>
                <w:szCs w:val="22"/>
              </w:rPr>
              <w:t xml:space="preserve">State verbatim the </w:t>
            </w:r>
            <w:r w:rsidRPr="0246377C" w:rsidR="00AD188A">
              <w:rPr>
                <w:color w:val="000000" w:themeColor="text1" w:themeTint="FF" w:themeShade="FF"/>
                <w:sz w:val="22"/>
                <w:szCs w:val="22"/>
              </w:rPr>
              <w:t>behaviour</w:t>
            </w:r>
            <w:r w:rsidRPr="0246377C" w:rsidR="00AD188A">
              <w:rPr>
                <w:color w:val="000000" w:themeColor="text1" w:themeTint="FF" w:themeShade="FF"/>
                <w:sz w:val="22"/>
                <w:szCs w:val="22"/>
              </w:rPr>
              <w:t xml:space="preserve"> that needs to change</w:t>
            </w:r>
            <w:r w:rsidRPr="0246377C" w:rsidR="3054AE1B">
              <w:rPr>
                <w:color w:val="000000" w:themeColor="text1" w:themeTint="FF" w:themeShade="FF"/>
                <w:sz w:val="22"/>
                <w:szCs w:val="22"/>
              </w:rPr>
              <w:t xml:space="preserve"> </w:t>
            </w:r>
            <w:r w:rsidRPr="0246377C" w:rsidR="3054AE1B">
              <w:rPr>
                <w:rFonts w:ascii="Times New Roman" w:hAnsi="Times New Roman" w:eastAsia="Times New Roman" w:cs="Times New Roman"/>
                <w:noProof w:val="0"/>
                <w:sz w:val="22"/>
                <w:szCs w:val="22"/>
                <w:lang w:val="en-AU"/>
              </w:rPr>
              <w:t>(e.g. providing the screening tool to patients for self-completion, or verbally working through the screening tool with patients)</w:t>
            </w:r>
            <w:r w:rsidRPr="0246377C" w:rsidR="00AD188A">
              <w:rPr>
                <w:color w:val="000000" w:themeColor="text1" w:themeTint="FF" w:themeShade="FF"/>
                <w:sz w:val="22"/>
                <w:szCs w:val="22"/>
              </w:rPr>
              <w:t xml:space="preserve">. Not </w:t>
            </w:r>
            <w:r w:rsidRPr="0246377C" w:rsidR="00AD188A">
              <w:rPr>
                <w:color w:val="000000" w:themeColor="text1" w:themeTint="FF" w:themeShade="FF"/>
                <w:sz w:val="22"/>
                <w:szCs w:val="22"/>
              </w:rPr>
              <w:t>stated</w:t>
            </w:r>
            <w:r w:rsidRPr="0246377C" w:rsidR="00AD188A">
              <w:rPr>
                <w:color w:val="000000" w:themeColor="text1" w:themeTint="FF" w:themeShade="FF"/>
                <w:sz w:val="22"/>
                <w:szCs w:val="22"/>
              </w:rPr>
              <w:t xml:space="preserve"> = action not </w:t>
            </w:r>
            <w:r w:rsidRPr="0246377C" w:rsidR="00AD188A">
              <w:rPr>
                <w:color w:val="000000" w:themeColor="text1" w:themeTint="FF" w:themeShade="FF"/>
                <w:sz w:val="22"/>
                <w:szCs w:val="22"/>
              </w:rPr>
              <w:t>stated</w:t>
            </w:r>
            <w:r w:rsidRPr="0246377C" w:rsidR="00AD188A">
              <w:rPr>
                <w:color w:val="000000" w:themeColor="text1" w:themeTint="FF" w:themeShade="FF"/>
                <w:sz w:val="22"/>
                <w:szCs w:val="22"/>
              </w:rPr>
              <w:t>.</w:t>
            </w:r>
            <w:r w:rsidRPr="0246377C" w:rsidR="03B16A50">
              <w:rPr>
                <w:color w:val="000000" w:themeColor="text1" w:themeTint="FF" w:themeShade="FF"/>
                <w:sz w:val="22"/>
                <w:szCs w:val="22"/>
              </w:rPr>
              <w:t xml:space="preserve"> </w:t>
            </w:r>
          </w:p>
        </w:tc>
      </w:tr>
      <w:tr w:rsidR="00AD188A" w:rsidTr="0246377C" w14:paraId="77109AA6" w14:textId="77777777">
        <w:trPr>
          <w:trHeight w:val="900"/>
        </w:trPr>
        <w:tc>
          <w:tcPr>
            <w:tcW w:w="0" w:type="auto"/>
            <w:vMerge/>
            <w:tcMar/>
            <w:hideMark/>
          </w:tcPr>
          <w:p w:rsidR="00AD188A" w:rsidP="0053769F" w:rsidRDefault="00AD188A" w14:paraId="00B8DED6" w14:textId="7777777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Mar/>
            <w:hideMark/>
          </w:tcPr>
          <w:p w:rsidR="00AD188A" w:rsidP="0053769F" w:rsidRDefault="00AD188A" w14:paraId="4F496BAB" w14:textId="7777777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tion (whom): Score action (0-2)</w:t>
            </w:r>
          </w:p>
        </w:tc>
        <w:tc>
          <w:tcPr>
            <w:tcW w:w="0" w:type="auto"/>
            <w:tcMar/>
            <w:hideMark/>
          </w:tcPr>
          <w:p w:rsidR="00AD188A" w:rsidP="0053769F" w:rsidRDefault="00AD188A" w14:paraId="4EB4543D" w14:textId="7777777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 = element not mentioned; 1 = element mentioned but nonspecific; 2 = element </w:t>
            </w:r>
            <w:proofErr w:type="gramStart"/>
            <w:r>
              <w:rPr>
                <w:color w:val="000000"/>
                <w:sz w:val="22"/>
                <w:szCs w:val="22"/>
              </w:rPr>
              <w:t>mentioned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and specific detail provided (replicable)</w:t>
            </w:r>
          </w:p>
        </w:tc>
      </w:tr>
      <w:tr w:rsidR="00AD188A" w:rsidTr="0246377C" w14:paraId="2C17A2FD" w14:textId="77777777">
        <w:trPr>
          <w:trHeight w:val="600"/>
        </w:trPr>
        <w:tc>
          <w:tcPr>
            <w:tcW w:w="0" w:type="auto"/>
            <w:vMerge/>
            <w:tcMar/>
            <w:hideMark/>
          </w:tcPr>
          <w:p w:rsidR="00AD188A" w:rsidP="0053769F" w:rsidRDefault="00AD188A" w14:paraId="5309C11F" w14:textId="7777777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Mar/>
            <w:hideMark/>
          </w:tcPr>
          <w:p w:rsidR="00AD188A" w:rsidP="0053769F" w:rsidRDefault="00AD188A" w14:paraId="3842B4FA" w14:textId="7777777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tor (who): State actor</w:t>
            </w:r>
          </w:p>
        </w:tc>
        <w:tc>
          <w:tcPr>
            <w:tcW w:w="0" w:type="auto"/>
            <w:tcMar/>
            <w:hideMark/>
          </w:tcPr>
          <w:p w:rsidR="00AD188A" w:rsidP="0246377C" w:rsidRDefault="00AD188A" w14:paraId="7225B82E" w14:textId="1DE8B10A">
            <w:pPr>
              <w:pStyle w:val="Normal"/>
              <w:rPr>
                <w:color w:val="000000"/>
                <w:sz w:val="22"/>
                <w:szCs w:val="22"/>
              </w:rPr>
            </w:pPr>
            <w:r w:rsidRPr="0246377C" w:rsidR="00AD188A">
              <w:rPr>
                <w:color w:val="000000" w:themeColor="text1" w:themeTint="FF" w:themeShade="FF"/>
                <w:sz w:val="22"/>
                <w:szCs w:val="22"/>
              </w:rPr>
              <w:t>State verbatim the person/people that do(es) or could do the action</w:t>
            </w:r>
            <w:r w:rsidRPr="0246377C" w:rsidR="6CFEC0AD">
              <w:rPr>
                <w:color w:val="000000" w:themeColor="text1" w:themeTint="FF" w:themeShade="FF"/>
                <w:sz w:val="22"/>
                <w:szCs w:val="22"/>
              </w:rPr>
              <w:t xml:space="preserve"> </w:t>
            </w:r>
            <w:r w:rsidRPr="0246377C" w:rsidR="6CFEC0AD">
              <w:rPr>
                <w:rFonts w:ascii="Times New Roman" w:hAnsi="Times New Roman" w:eastAsia="Times New Roman" w:cs="Times New Roman"/>
                <w:noProof w:val="0"/>
                <w:sz w:val="22"/>
                <w:szCs w:val="22"/>
                <w:lang w:val="en-AU"/>
              </w:rPr>
              <w:t>(e.g. administrative staff, or nurse)</w:t>
            </w:r>
            <w:r w:rsidRPr="0246377C" w:rsidR="00AD188A">
              <w:rPr>
                <w:color w:val="000000" w:themeColor="text1" w:themeTint="FF" w:themeShade="FF"/>
                <w:sz w:val="22"/>
                <w:szCs w:val="22"/>
              </w:rPr>
              <w:t xml:space="preserve">. Not </w:t>
            </w:r>
            <w:r w:rsidRPr="0246377C" w:rsidR="00AD188A">
              <w:rPr>
                <w:color w:val="000000" w:themeColor="text1" w:themeTint="FF" w:themeShade="FF"/>
                <w:sz w:val="22"/>
                <w:szCs w:val="22"/>
              </w:rPr>
              <w:t>stated</w:t>
            </w:r>
            <w:r w:rsidRPr="0246377C" w:rsidR="00AD188A">
              <w:rPr>
                <w:color w:val="000000" w:themeColor="text1" w:themeTint="FF" w:themeShade="FF"/>
                <w:sz w:val="22"/>
                <w:szCs w:val="22"/>
              </w:rPr>
              <w:t xml:space="preserve"> = actor not </w:t>
            </w:r>
            <w:r w:rsidRPr="0246377C" w:rsidR="00AD188A">
              <w:rPr>
                <w:color w:val="000000" w:themeColor="text1" w:themeTint="FF" w:themeShade="FF"/>
                <w:sz w:val="22"/>
                <w:szCs w:val="22"/>
              </w:rPr>
              <w:t>stated</w:t>
            </w:r>
            <w:r w:rsidRPr="0246377C" w:rsidR="00AD188A">
              <w:rPr>
                <w:color w:val="000000" w:themeColor="text1" w:themeTint="FF" w:themeShade="FF"/>
                <w:sz w:val="22"/>
                <w:szCs w:val="22"/>
              </w:rPr>
              <w:t>.</w:t>
            </w:r>
          </w:p>
        </w:tc>
      </w:tr>
      <w:tr w:rsidR="00AD188A" w:rsidTr="0246377C" w14:paraId="3CE0EA58" w14:textId="77777777">
        <w:trPr>
          <w:trHeight w:val="900"/>
        </w:trPr>
        <w:tc>
          <w:tcPr>
            <w:tcW w:w="0" w:type="auto"/>
            <w:vMerge/>
            <w:tcMar/>
            <w:hideMark/>
          </w:tcPr>
          <w:p w:rsidR="00AD188A" w:rsidP="0053769F" w:rsidRDefault="00AD188A" w14:paraId="21D49B81" w14:textId="7777777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Mar/>
            <w:hideMark/>
          </w:tcPr>
          <w:p w:rsidR="00AD188A" w:rsidP="0053769F" w:rsidRDefault="00AD188A" w14:paraId="745E644C" w14:textId="7777777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tor (who): Score actor (0-2)</w:t>
            </w:r>
          </w:p>
        </w:tc>
        <w:tc>
          <w:tcPr>
            <w:tcW w:w="0" w:type="auto"/>
            <w:tcMar/>
            <w:hideMark/>
          </w:tcPr>
          <w:p w:rsidR="00AD188A" w:rsidP="0053769F" w:rsidRDefault="00AD188A" w14:paraId="643ABFE7" w14:textId="7777777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 = element not mentioned; 1 = element mentioned but nonspecific; 2 = element </w:t>
            </w:r>
            <w:proofErr w:type="gramStart"/>
            <w:r>
              <w:rPr>
                <w:color w:val="000000"/>
                <w:sz w:val="22"/>
                <w:szCs w:val="22"/>
              </w:rPr>
              <w:t>mentioned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and specific detail provided (replicable)</w:t>
            </w:r>
          </w:p>
        </w:tc>
      </w:tr>
      <w:tr w:rsidR="00AD188A" w:rsidTr="0246377C" w14:paraId="17D9F1D6" w14:textId="77777777">
        <w:trPr>
          <w:trHeight w:val="900"/>
        </w:trPr>
        <w:tc>
          <w:tcPr>
            <w:tcW w:w="0" w:type="auto"/>
            <w:vMerge/>
            <w:tcMar/>
            <w:hideMark/>
          </w:tcPr>
          <w:p w:rsidR="00AD188A" w:rsidP="0053769F" w:rsidRDefault="00AD188A" w14:paraId="1B8AFB40" w14:textId="7777777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Mar/>
            <w:hideMark/>
          </w:tcPr>
          <w:p w:rsidR="00AD188A" w:rsidP="0053769F" w:rsidRDefault="00AD188A" w14:paraId="3DD59274" w14:textId="7777777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ntext (where or in what circumstance): State context</w:t>
            </w:r>
          </w:p>
        </w:tc>
        <w:tc>
          <w:tcPr>
            <w:tcW w:w="0" w:type="auto"/>
            <w:tcMar/>
            <w:hideMark/>
          </w:tcPr>
          <w:p w:rsidR="00AD188A" w:rsidP="0246377C" w:rsidRDefault="00AD188A" w14:paraId="45603B91" w14:textId="6CAEE1F8">
            <w:pPr>
              <w:pStyle w:val="Normal"/>
              <w:rPr>
                <w:color w:val="000000"/>
                <w:sz w:val="22"/>
                <w:szCs w:val="22"/>
              </w:rPr>
            </w:pPr>
            <w:r w:rsidRPr="0246377C" w:rsidR="00AD188A">
              <w:rPr>
                <w:color w:val="000000" w:themeColor="text1" w:themeTint="FF" w:themeShade="FF"/>
                <w:sz w:val="22"/>
                <w:szCs w:val="22"/>
              </w:rPr>
              <w:t>State verbatim where or in what circumstance the action should or should not be performed</w:t>
            </w:r>
            <w:r w:rsidRPr="0246377C" w:rsidR="13B4533E">
              <w:rPr>
                <w:color w:val="000000" w:themeColor="text1" w:themeTint="FF" w:themeShade="FF"/>
                <w:sz w:val="22"/>
                <w:szCs w:val="22"/>
              </w:rPr>
              <w:t xml:space="preserve"> </w:t>
            </w:r>
            <w:r w:rsidRPr="0246377C" w:rsidR="13B4533E">
              <w:rPr>
                <w:rFonts w:ascii="Times New Roman" w:hAnsi="Times New Roman" w:eastAsia="Times New Roman" w:cs="Times New Roman"/>
                <w:noProof w:val="0"/>
                <w:sz w:val="22"/>
                <w:szCs w:val="22"/>
                <w:lang w:val="en-AU"/>
              </w:rPr>
              <w:t>(e.g. in the waiting room, or at intake)</w:t>
            </w:r>
            <w:r w:rsidRPr="0246377C" w:rsidR="00AD188A">
              <w:rPr>
                <w:color w:val="000000" w:themeColor="text1" w:themeTint="FF" w:themeShade="FF"/>
                <w:sz w:val="22"/>
                <w:szCs w:val="22"/>
              </w:rPr>
              <w:t xml:space="preserve">. Not </w:t>
            </w:r>
            <w:r w:rsidRPr="0246377C" w:rsidR="00AD188A">
              <w:rPr>
                <w:color w:val="000000" w:themeColor="text1" w:themeTint="FF" w:themeShade="FF"/>
                <w:sz w:val="22"/>
                <w:szCs w:val="22"/>
              </w:rPr>
              <w:t>stated</w:t>
            </w:r>
            <w:r w:rsidRPr="0246377C" w:rsidR="00AD188A">
              <w:rPr>
                <w:color w:val="000000" w:themeColor="text1" w:themeTint="FF" w:themeShade="FF"/>
                <w:sz w:val="22"/>
                <w:szCs w:val="22"/>
              </w:rPr>
              <w:t xml:space="preserve"> = context not </w:t>
            </w:r>
            <w:r w:rsidRPr="0246377C" w:rsidR="00AD188A">
              <w:rPr>
                <w:color w:val="000000" w:themeColor="text1" w:themeTint="FF" w:themeShade="FF"/>
                <w:sz w:val="22"/>
                <w:szCs w:val="22"/>
              </w:rPr>
              <w:t>stated</w:t>
            </w:r>
            <w:r w:rsidRPr="0246377C" w:rsidR="00AD188A">
              <w:rPr>
                <w:color w:val="000000" w:themeColor="text1" w:themeTint="FF" w:themeShade="FF"/>
                <w:sz w:val="22"/>
                <w:szCs w:val="22"/>
              </w:rPr>
              <w:t>.</w:t>
            </w:r>
          </w:p>
        </w:tc>
      </w:tr>
      <w:tr w:rsidR="00AD188A" w:rsidTr="0246377C" w14:paraId="46F4BE61" w14:textId="77777777">
        <w:trPr>
          <w:trHeight w:val="900"/>
        </w:trPr>
        <w:tc>
          <w:tcPr>
            <w:tcW w:w="0" w:type="auto"/>
            <w:vMerge/>
            <w:tcMar/>
            <w:hideMark/>
          </w:tcPr>
          <w:p w:rsidR="00AD188A" w:rsidP="0053769F" w:rsidRDefault="00AD188A" w14:paraId="1F1F4F26" w14:textId="7777777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Mar/>
            <w:hideMark/>
          </w:tcPr>
          <w:p w:rsidR="00AD188A" w:rsidP="0053769F" w:rsidRDefault="00AD188A" w14:paraId="0F2C2552" w14:textId="7777777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ntext (where or in what circumstance): Score context (0-2)</w:t>
            </w:r>
          </w:p>
        </w:tc>
        <w:tc>
          <w:tcPr>
            <w:tcW w:w="0" w:type="auto"/>
            <w:tcMar/>
            <w:hideMark/>
          </w:tcPr>
          <w:p w:rsidR="00AD188A" w:rsidP="0053769F" w:rsidRDefault="00AD188A" w14:paraId="2BA07D54" w14:textId="7777777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 = element not mentioned; 1 = element mentioned but nonspecific; 2 = element </w:t>
            </w:r>
            <w:proofErr w:type="gramStart"/>
            <w:r>
              <w:rPr>
                <w:color w:val="000000"/>
                <w:sz w:val="22"/>
                <w:szCs w:val="22"/>
              </w:rPr>
              <w:t>mentioned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and specific detail provided (replicable)</w:t>
            </w:r>
          </w:p>
        </w:tc>
      </w:tr>
      <w:tr w:rsidR="00AD188A" w:rsidTr="0246377C" w14:paraId="205E8228" w14:textId="77777777">
        <w:trPr>
          <w:trHeight w:val="600"/>
        </w:trPr>
        <w:tc>
          <w:tcPr>
            <w:tcW w:w="0" w:type="auto"/>
            <w:vMerge/>
            <w:tcMar/>
            <w:hideMark/>
          </w:tcPr>
          <w:p w:rsidR="00AD188A" w:rsidP="0053769F" w:rsidRDefault="00AD188A" w14:paraId="3638784A" w14:textId="7777777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Mar/>
            <w:hideMark/>
          </w:tcPr>
          <w:p w:rsidR="00AD188A" w:rsidP="0053769F" w:rsidRDefault="00AD188A" w14:paraId="2F6B7BB0" w14:textId="7777777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arget (whom): State target</w:t>
            </w:r>
          </w:p>
        </w:tc>
        <w:tc>
          <w:tcPr>
            <w:tcW w:w="0" w:type="auto"/>
            <w:tcMar/>
            <w:hideMark/>
          </w:tcPr>
          <w:p w:rsidR="00AD188A" w:rsidP="0246377C" w:rsidRDefault="00AD188A" w14:paraId="4974C962" w14:textId="7540F96E">
            <w:pPr>
              <w:pStyle w:val="Normal"/>
              <w:rPr>
                <w:color w:val="000000"/>
                <w:sz w:val="22"/>
                <w:szCs w:val="22"/>
              </w:rPr>
            </w:pPr>
            <w:r w:rsidRPr="0246377C" w:rsidR="00AD188A">
              <w:rPr>
                <w:color w:val="000000" w:themeColor="text1" w:themeTint="FF" w:themeShade="FF"/>
                <w:sz w:val="22"/>
                <w:szCs w:val="22"/>
              </w:rPr>
              <w:t>State verbatim the person/people with/for whom the action is performed</w:t>
            </w:r>
            <w:r w:rsidRPr="0246377C" w:rsidR="2783C89A">
              <w:rPr>
                <w:color w:val="000000" w:themeColor="text1" w:themeTint="FF" w:themeShade="FF"/>
                <w:sz w:val="22"/>
                <w:szCs w:val="22"/>
              </w:rPr>
              <w:t xml:space="preserve"> </w:t>
            </w:r>
            <w:r w:rsidRPr="0246377C" w:rsidR="2783C89A">
              <w:rPr>
                <w:rFonts w:ascii="Times New Roman" w:hAnsi="Times New Roman" w:eastAsia="Times New Roman" w:cs="Times New Roman"/>
                <w:noProof w:val="0"/>
                <w:sz w:val="22"/>
                <w:szCs w:val="22"/>
                <w:lang w:val="en-AU"/>
              </w:rPr>
              <w:t>(e.g. all patients new to</w:t>
            </w:r>
            <w:r w:rsidRPr="0246377C" w:rsidR="6B3AE5A0">
              <w:rPr>
                <w:rFonts w:ascii="Times New Roman" w:hAnsi="Times New Roman" w:eastAsia="Times New Roman" w:cs="Times New Roman"/>
                <w:noProof w:val="0"/>
                <w:sz w:val="22"/>
                <w:szCs w:val="22"/>
                <w:lang w:val="en-AU"/>
              </w:rPr>
              <w:t xml:space="preserve"> the</w:t>
            </w:r>
            <w:r w:rsidRPr="0246377C" w:rsidR="2783C89A">
              <w:rPr>
                <w:rFonts w:ascii="Times New Roman" w:hAnsi="Times New Roman" w:eastAsia="Times New Roman" w:cs="Times New Roman"/>
                <w:noProof w:val="0"/>
                <w:sz w:val="22"/>
                <w:szCs w:val="22"/>
                <w:lang w:val="en-AU"/>
              </w:rPr>
              <w:t xml:space="preserve"> service)</w:t>
            </w:r>
            <w:r w:rsidRPr="0246377C" w:rsidR="00AD188A">
              <w:rPr>
                <w:color w:val="000000" w:themeColor="text1" w:themeTint="FF" w:themeShade="FF"/>
                <w:sz w:val="22"/>
                <w:szCs w:val="22"/>
              </w:rPr>
              <w:t xml:space="preserve">. Not </w:t>
            </w:r>
            <w:r w:rsidRPr="0246377C" w:rsidR="00AD188A">
              <w:rPr>
                <w:color w:val="000000" w:themeColor="text1" w:themeTint="FF" w:themeShade="FF"/>
                <w:sz w:val="22"/>
                <w:szCs w:val="22"/>
              </w:rPr>
              <w:t>stated</w:t>
            </w:r>
            <w:r w:rsidRPr="0246377C" w:rsidR="00AD188A">
              <w:rPr>
                <w:color w:val="000000" w:themeColor="text1" w:themeTint="FF" w:themeShade="FF"/>
                <w:sz w:val="22"/>
                <w:szCs w:val="22"/>
              </w:rPr>
              <w:t xml:space="preserve"> = target not </w:t>
            </w:r>
            <w:r w:rsidRPr="0246377C" w:rsidR="00AD188A">
              <w:rPr>
                <w:color w:val="000000" w:themeColor="text1" w:themeTint="FF" w:themeShade="FF"/>
                <w:sz w:val="22"/>
                <w:szCs w:val="22"/>
              </w:rPr>
              <w:t>stated</w:t>
            </w:r>
            <w:r w:rsidRPr="0246377C" w:rsidR="00AD188A">
              <w:rPr>
                <w:color w:val="000000" w:themeColor="text1" w:themeTint="FF" w:themeShade="FF"/>
                <w:sz w:val="22"/>
                <w:szCs w:val="22"/>
              </w:rPr>
              <w:t>.</w:t>
            </w:r>
          </w:p>
        </w:tc>
      </w:tr>
      <w:tr w:rsidR="00AD188A" w:rsidTr="0246377C" w14:paraId="786C176F" w14:textId="77777777">
        <w:trPr>
          <w:trHeight w:val="900"/>
        </w:trPr>
        <w:tc>
          <w:tcPr>
            <w:tcW w:w="0" w:type="auto"/>
            <w:vMerge/>
            <w:tcMar/>
            <w:hideMark/>
          </w:tcPr>
          <w:p w:rsidR="00AD188A" w:rsidP="0053769F" w:rsidRDefault="00AD188A" w14:paraId="64B3EBEE" w14:textId="7777777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Mar/>
            <w:hideMark/>
          </w:tcPr>
          <w:p w:rsidR="00AD188A" w:rsidP="0053769F" w:rsidRDefault="00AD188A" w14:paraId="656EFA87" w14:textId="7777777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arget (whom): Score target (0-2)</w:t>
            </w:r>
          </w:p>
        </w:tc>
        <w:tc>
          <w:tcPr>
            <w:tcW w:w="0" w:type="auto"/>
            <w:tcMar/>
            <w:hideMark/>
          </w:tcPr>
          <w:p w:rsidR="00AD188A" w:rsidP="0053769F" w:rsidRDefault="00AD188A" w14:paraId="6D8DEA8D" w14:textId="7777777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 = element not mentioned; 1 = element mentioned but nonspecific; 2 = element </w:t>
            </w:r>
            <w:proofErr w:type="gramStart"/>
            <w:r>
              <w:rPr>
                <w:color w:val="000000"/>
                <w:sz w:val="22"/>
                <w:szCs w:val="22"/>
              </w:rPr>
              <w:t>mentioned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and specific detail provided (replicable)</w:t>
            </w:r>
          </w:p>
        </w:tc>
      </w:tr>
      <w:tr w:rsidR="00AD188A" w:rsidTr="0246377C" w14:paraId="1C0A34BE" w14:textId="77777777">
        <w:trPr>
          <w:trHeight w:val="600"/>
        </w:trPr>
        <w:tc>
          <w:tcPr>
            <w:tcW w:w="0" w:type="auto"/>
            <w:vMerge/>
            <w:tcMar/>
            <w:hideMark/>
          </w:tcPr>
          <w:p w:rsidR="00AD188A" w:rsidP="0053769F" w:rsidRDefault="00AD188A" w14:paraId="65CBF309" w14:textId="7777777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Mar/>
            <w:hideMark/>
          </w:tcPr>
          <w:p w:rsidR="00AD188A" w:rsidP="0053769F" w:rsidRDefault="00AD188A" w14:paraId="5C3787E5" w14:textId="7777777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ime (when): State time</w:t>
            </w:r>
          </w:p>
        </w:tc>
        <w:tc>
          <w:tcPr>
            <w:tcW w:w="0" w:type="auto"/>
            <w:tcMar/>
            <w:hideMark/>
          </w:tcPr>
          <w:p w:rsidR="00AD188A" w:rsidP="0246377C" w:rsidRDefault="00AD188A" w14:paraId="59653E0C" w14:textId="79A5DD11">
            <w:pPr>
              <w:pStyle w:val="Normal"/>
              <w:rPr>
                <w:color w:val="000000"/>
                <w:sz w:val="22"/>
                <w:szCs w:val="22"/>
              </w:rPr>
            </w:pPr>
            <w:r w:rsidRPr="0246377C" w:rsidR="00AD188A">
              <w:rPr>
                <w:color w:val="000000" w:themeColor="text1" w:themeTint="FF" w:themeShade="FF"/>
                <w:sz w:val="22"/>
                <w:szCs w:val="22"/>
              </w:rPr>
              <w:t>State verbatim when the action should be performed (time, date, frequency)</w:t>
            </w:r>
            <w:r w:rsidRPr="0246377C" w:rsidR="7B46A517">
              <w:rPr>
                <w:color w:val="000000" w:themeColor="text1" w:themeTint="FF" w:themeShade="FF"/>
                <w:sz w:val="22"/>
                <w:szCs w:val="22"/>
              </w:rPr>
              <w:t xml:space="preserve"> </w:t>
            </w:r>
            <w:r w:rsidRPr="0246377C" w:rsidR="7B46A517">
              <w:rPr>
                <w:rFonts w:ascii="Times New Roman" w:hAnsi="Times New Roman" w:eastAsia="Times New Roman" w:cs="Times New Roman"/>
                <w:noProof w:val="0"/>
                <w:sz w:val="22"/>
                <w:szCs w:val="22"/>
                <w:lang w:val="en-AU"/>
              </w:rPr>
              <w:t>(e.g. before or during first clinical assessment)</w:t>
            </w:r>
            <w:r w:rsidRPr="0246377C" w:rsidR="00AD188A">
              <w:rPr>
                <w:color w:val="000000" w:themeColor="text1" w:themeTint="FF" w:themeShade="FF"/>
                <w:sz w:val="22"/>
                <w:szCs w:val="22"/>
              </w:rPr>
              <w:t xml:space="preserve">. Not </w:t>
            </w:r>
            <w:r w:rsidRPr="0246377C" w:rsidR="00AD188A">
              <w:rPr>
                <w:color w:val="000000" w:themeColor="text1" w:themeTint="FF" w:themeShade="FF"/>
                <w:sz w:val="22"/>
                <w:szCs w:val="22"/>
              </w:rPr>
              <w:t>stated</w:t>
            </w:r>
            <w:r w:rsidRPr="0246377C" w:rsidR="00AD188A">
              <w:rPr>
                <w:color w:val="000000" w:themeColor="text1" w:themeTint="FF" w:themeShade="FF"/>
                <w:sz w:val="22"/>
                <w:szCs w:val="22"/>
              </w:rPr>
              <w:t xml:space="preserve"> = time not </w:t>
            </w:r>
            <w:r w:rsidRPr="0246377C" w:rsidR="00AD188A">
              <w:rPr>
                <w:color w:val="000000" w:themeColor="text1" w:themeTint="FF" w:themeShade="FF"/>
                <w:sz w:val="22"/>
                <w:szCs w:val="22"/>
              </w:rPr>
              <w:t>stated</w:t>
            </w:r>
            <w:r w:rsidRPr="0246377C" w:rsidR="00AD188A">
              <w:rPr>
                <w:color w:val="000000" w:themeColor="text1" w:themeTint="FF" w:themeShade="FF"/>
                <w:sz w:val="22"/>
                <w:szCs w:val="22"/>
              </w:rPr>
              <w:t>.</w:t>
            </w:r>
          </w:p>
        </w:tc>
      </w:tr>
      <w:tr w:rsidR="00AD188A" w:rsidTr="0246377C" w14:paraId="77EAD18C" w14:textId="77777777">
        <w:trPr>
          <w:trHeight w:val="900"/>
        </w:trPr>
        <w:tc>
          <w:tcPr>
            <w:tcW w:w="0" w:type="auto"/>
            <w:vMerge/>
            <w:tcMar/>
            <w:hideMark/>
          </w:tcPr>
          <w:p w:rsidR="00AD188A" w:rsidP="0053769F" w:rsidRDefault="00AD188A" w14:paraId="4E962375" w14:textId="7777777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Mar/>
            <w:hideMark/>
          </w:tcPr>
          <w:p w:rsidR="00AD188A" w:rsidP="0053769F" w:rsidRDefault="00AD188A" w14:paraId="70DB0F73" w14:textId="7777777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ime (when): Score time (0-2)</w:t>
            </w:r>
          </w:p>
        </w:tc>
        <w:tc>
          <w:tcPr>
            <w:tcW w:w="0" w:type="auto"/>
            <w:tcMar/>
            <w:hideMark/>
          </w:tcPr>
          <w:p w:rsidR="00AD188A" w:rsidP="0053769F" w:rsidRDefault="00AD188A" w14:paraId="1EECA7B7" w14:textId="7777777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 = element not mentioned; 1 = element mentioned but nonspecific; 2 = element </w:t>
            </w:r>
            <w:proofErr w:type="gramStart"/>
            <w:r>
              <w:rPr>
                <w:color w:val="000000"/>
                <w:sz w:val="22"/>
                <w:szCs w:val="22"/>
              </w:rPr>
              <w:t>mentioned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and specific detail provided (replicable)</w:t>
            </w:r>
          </w:p>
        </w:tc>
      </w:tr>
      <w:tr w:rsidR="00AD188A" w:rsidTr="0246377C" w14:paraId="73A3701E" w14:textId="77777777">
        <w:trPr>
          <w:trHeight w:val="600"/>
        </w:trPr>
        <w:tc>
          <w:tcPr>
            <w:tcW w:w="0" w:type="auto"/>
            <w:vMerge/>
            <w:tcMar/>
            <w:hideMark/>
          </w:tcPr>
          <w:p w:rsidR="00AD188A" w:rsidP="0053769F" w:rsidRDefault="00AD188A" w14:paraId="0675DF4D" w14:textId="77777777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Mar/>
            <w:hideMark/>
          </w:tcPr>
          <w:p w:rsidR="00AD188A" w:rsidP="0053769F" w:rsidRDefault="00AD188A" w14:paraId="73042EC3" w14:textId="7777777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ments</w:t>
            </w:r>
          </w:p>
        </w:tc>
        <w:tc>
          <w:tcPr>
            <w:tcW w:w="0" w:type="auto"/>
            <w:tcMar/>
            <w:hideMark/>
          </w:tcPr>
          <w:p w:rsidR="00AD188A" w:rsidP="0053769F" w:rsidRDefault="00AD188A" w14:paraId="0282EBF9" w14:textId="7777777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y comments, notes, queries related to AACTT assessment. Nil = no comments.</w:t>
            </w:r>
          </w:p>
        </w:tc>
      </w:tr>
    </w:tbl>
    <w:p w:rsidR="00AD188A" w:rsidP="00AD188A" w:rsidRDefault="00AD188A" w14:paraId="601125BC" w14:textId="77777777">
      <w:pPr>
        <w:spacing w:before="240"/>
      </w:pPr>
    </w:p>
    <w:p w:rsidR="00AD188A" w:rsidP="00AD188A" w:rsidRDefault="00AD188A" w14:paraId="0CE1915D" w14:textId="77777777">
      <w:pPr>
        <w:spacing w:before="240"/>
      </w:pPr>
    </w:p>
    <w:p w:rsidR="001B4E46" w:rsidRDefault="001B4E46" w14:paraId="0A374B92" w14:textId="77777777"/>
    <w:sectPr w:rsidR="001B4E46" w:rsidSect="00AD188A">
      <w:pgSz w:w="12220" w:h="15840" w:orient="portrait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88A"/>
    <w:rsid w:val="000147D1"/>
    <w:rsid w:val="00041796"/>
    <w:rsid w:val="00065EF0"/>
    <w:rsid w:val="000A595B"/>
    <w:rsid w:val="000D3CDB"/>
    <w:rsid w:val="00141633"/>
    <w:rsid w:val="001B4E46"/>
    <w:rsid w:val="001D1F98"/>
    <w:rsid w:val="001E21C6"/>
    <w:rsid w:val="00233159"/>
    <w:rsid w:val="00246050"/>
    <w:rsid w:val="00251B03"/>
    <w:rsid w:val="00265867"/>
    <w:rsid w:val="00274DC1"/>
    <w:rsid w:val="00282381"/>
    <w:rsid w:val="002F4224"/>
    <w:rsid w:val="004C0EEB"/>
    <w:rsid w:val="004F29F0"/>
    <w:rsid w:val="004F7419"/>
    <w:rsid w:val="004F7B88"/>
    <w:rsid w:val="004F7D01"/>
    <w:rsid w:val="00580A71"/>
    <w:rsid w:val="005E0ADE"/>
    <w:rsid w:val="006009A3"/>
    <w:rsid w:val="00635315"/>
    <w:rsid w:val="006708D1"/>
    <w:rsid w:val="006A5F25"/>
    <w:rsid w:val="00701FBE"/>
    <w:rsid w:val="007261D7"/>
    <w:rsid w:val="00762C9B"/>
    <w:rsid w:val="00776BA3"/>
    <w:rsid w:val="007936C1"/>
    <w:rsid w:val="007A77B9"/>
    <w:rsid w:val="007C1B28"/>
    <w:rsid w:val="007C7FB5"/>
    <w:rsid w:val="007E4367"/>
    <w:rsid w:val="007E5316"/>
    <w:rsid w:val="00857FA5"/>
    <w:rsid w:val="009120BB"/>
    <w:rsid w:val="0094017B"/>
    <w:rsid w:val="00952CDD"/>
    <w:rsid w:val="009628DD"/>
    <w:rsid w:val="009C51F0"/>
    <w:rsid w:val="009C7CAB"/>
    <w:rsid w:val="009E0DF6"/>
    <w:rsid w:val="00AA71AA"/>
    <w:rsid w:val="00AB7EE8"/>
    <w:rsid w:val="00AD188A"/>
    <w:rsid w:val="00B1266C"/>
    <w:rsid w:val="00B8260B"/>
    <w:rsid w:val="00BF0A32"/>
    <w:rsid w:val="00C07AF4"/>
    <w:rsid w:val="00C43425"/>
    <w:rsid w:val="00CD3C85"/>
    <w:rsid w:val="00CD6768"/>
    <w:rsid w:val="00D33344"/>
    <w:rsid w:val="00D9003A"/>
    <w:rsid w:val="00DB4F0B"/>
    <w:rsid w:val="00DF2677"/>
    <w:rsid w:val="00E23D23"/>
    <w:rsid w:val="00E736E6"/>
    <w:rsid w:val="00EF1F6A"/>
    <w:rsid w:val="00F14A92"/>
    <w:rsid w:val="00FB1CA4"/>
    <w:rsid w:val="0246377C"/>
    <w:rsid w:val="03B16A50"/>
    <w:rsid w:val="13B4533E"/>
    <w:rsid w:val="2783C89A"/>
    <w:rsid w:val="3054AE1B"/>
    <w:rsid w:val="4CA63A37"/>
    <w:rsid w:val="5931EDA1"/>
    <w:rsid w:val="5BA41854"/>
    <w:rsid w:val="5DDBF770"/>
    <w:rsid w:val="6B3AE5A0"/>
    <w:rsid w:val="6CFEC0AD"/>
    <w:rsid w:val="73152C82"/>
    <w:rsid w:val="78CF1DE5"/>
    <w:rsid w:val="7B46A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CA82D6"/>
  <w15:chartTrackingRefBased/>
  <w15:docId w15:val="{FB6589BD-B6B7-4E4F-BF9B-FE63FD28E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AD188A"/>
    <w:rPr>
      <w:rFonts w:ascii="Times New Roman" w:hAnsi="Times New Roman" w:eastAsia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188A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188A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188A"/>
    <w:pPr>
      <w:keepNext/>
      <w:keepLines/>
      <w:spacing w:before="160" w:after="80"/>
      <w:outlineLvl w:val="2"/>
    </w:pPr>
    <w:rPr>
      <w:rFonts w:asciiTheme="minorHAnsi" w:hAnsiTheme="minorHAnsi"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188A"/>
    <w:pPr>
      <w:keepNext/>
      <w:keepLines/>
      <w:spacing w:before="80" w:after="40"/>
      <w:outlineLvl w:val="3"/>
    </w:pPr>
    <w:rPr>
      <w:rFonts w:asciiTheme="minorHAnsi" w:hAnsiTheme="minorHAnsi"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188A"/>
    <w:pPr>
      <w:keepNext/>
      <w:keepLines/>
      <w:spacing w:before="80" w:after="40"/>
      <w:outlineLvl w:val="4"/>
    </w:pPr>
    <w:rPr>
      <w:rFonts w:asciiTheme="minorHAnsi" w:hAnsiTheme="minorHAnsi"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188A"/>
    <w:pPr>
      <w:keepNext/>
      <w:keepLines/>
      <w:spacing w:before="40"/>
      <w:outlineLvl w:val="5"/>
    </w:pPr>
    <w:rPr>
      <w:rFonts w:asciiTheme="minorHAnsi" w:hAnsiTheme="minorHAnsi"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188A"/>
    <w:pPr>
      <w:keepNext/>
      <w:keepLines/>
      <w:spacing w:before="40"/>
      <w:outlineLvl w:val="6"/>
    </w:pPr>
    <w:rPr>
      <w:rFonts w:asciiTheme="minorHAnsi" w:hAnsiTheme="minorHAnsi"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188A"/>
    <w:pPr>
      <w:keepNext/>
      <w:keepLines/>
      <w:outlineLvl w:val="7"/>
    </w:pPr>
    <w:rPr>
      <w:rFonts w:asciiTheme="minorHAnsi" w:hAnsiTheme="minorHAnsi"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188A"/>
    <w:pPr>
      <w:keepNext/>
      <w:keepLines/>
      <w:outlineLvl w:val="8"/>
    </w:pPr>
    <w:rPr>
      <w:rFonts w:asciiTheme="minorHAnsi" w:hAnsiTheme="minorHAnsi"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AD188A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AD188A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AD188A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AD188A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AD188A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AD188A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AD188A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AD188A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AD18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188A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styleId="TitleChar" w:customStyle="1">
    <w:name w:val="Title Char"/>
    <w:basedOn w:val="DefaultParagraphFont"/>
    <w:link w:val="Title"/>
    <w:uiPriority w:val="10"/>
    <w:rsid w:val="00AD188A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188A"/>
    <w:pPr>
      <w:numPr>
        <w:ilvl w:val="1"/>
      </w:numPr>
      <w:spacing w:after="160"/>
    </w:pPr>
    <w:rPr>
      <w:rFonts w:asciiTheme="minorHAnsi" w:hAnsiTheme="minorHAnsi"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styleId="SubtitleChar" w:customStyle="1">
    <w:name w:val="Subtitle Char"/>
    <w:basedOn w:val="DefaultParagraphFont"/>
    <w:link w:val="Subtitle"/>
    <w:uiPriority w:val="11"/>
    <w:rsid w:val="00AD18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188A"/>
    <w:pPr>
      <w:spacing w:before="160" w:after="160"/>
      <w:jc w:val="center"/>
    </w:pPr>
    <w:rPr>
      <w:rFonts w:asciiTheme="minorHAnsi" w:hAnsiTheme="minorHAnsi" w:eastAsia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styleId="QuoteChar" w:customStyle="1">
    <w:name w:val="Quote Char"/>
    <w:basedOn w:val="DefaultParagraphFont"/>
    <w:link w:val="Quote"/>
    <w:uiPriority w:val="29"/>
    <w:rsid w:val="00AD18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188A"/>
    <w:pPr>
      <w:ind w:left="720"/>
      <w:contextualSpacing/>
    </w:pPr>
    <w:rPr>
      <w:rFonts w:asciiTheme="minorHAnsi" w:hAnsiTheme="minorHAnsi" w:eastAsia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D18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188A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rFonts w:asciiTheme="minorHAnsi" w:hAnsiTheme="minorHAnsi" w:eastAsia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AD18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188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D188A"/>
    <w:rPr>
      <w:rFonts w:eastAsiaTheme="minorEastAsia"/>
      <w:kern w:val="0"/>
      <w:lang w:val="en-US" w:eastAsia="ja-JP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ISABELLE VERONICA WELD-BLUNDELL</dc:creator>
  <keywords/>
  <dc:description/>
  <lastModifiedBy>Isabelle Weld-Blundell</lastModifiedBy>
  <revision>3</revision>
  <dcterms:created xsi:type="dcterms:W3CDTF">2025-08-10T10:45:00.0000000Z</dcterms:created>
  <dcterms:modified xsi:type="dcterms:W3CDTF">2025-09-16T05:26:34.8812694Z</dcterms:modified>
</coreProperties>
</file>